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E7BCAF" w14:textId="77777777" w:rsidR="00FD2EB2" w:rsidRDefault="00FD2EB2" w:rsidP="006939C3">
      <w:pPr>
        <w:spacing w:after="0" w:line="360" w:lineRule="auto"/>
        <w:jc w:val="thaiDistribute"/>
        <w:rPr>
          <w:rFonts w:ascii="Calibri" w:hAnsi="Calibri" w:cs="Calibri"/>
          <w:b/>
          <w:bCs/>
          <w:szCs w:val="22"/>
        </w:rPr>
      </w:pPr>
      <w:r w:rsidRPr="00E14431">
        <w:rPr>
          <w:rFonts w:ascii="Calibri" w:hAnsi="Calibri" w:cs="Calibri"/>
          <w:b/>
          <w:bCs/>
          <w:color w:val="000000" w:themeColor="text1"/>
          <w:szCs w:val="22"/>
        </w:rPr>
        <w:t>Optimizing dog population control strategies in Thailand using mathematical and economic modeling</w:t>
      </w:r>
      <w:r w:rsidRPr="00712274">
        <w:rPr>
          <w:rFonts w:ascii="Calibri" w:hAnsi="Calibri" w:cs="Calibri"/>
          <w:b/>
          <w:bCs/>
          <w:szCs w:val="22"/>
        </w:rPr>
        <w:t xml:space="preserve"> </w:t>
      </w:r>
    </w:p>
    <w:p w14:paraId="01111A0C" w14:textId="77777777" w:rsidR="00FD2EB2" w:rsidRDefault="00FD2EB2" w:rsidP="006939C3">
      <w:pPr>
        <w:spacing w:after="0" w:line="360" w:lineRule="auto"/>
        <w:jc w:val="thaiDistribute"/>
        <w:rPr>
          <w:rFonts w:ascii="Calibri" w:hAnsi="Calibri" w:cs="Calibri"/>
          <w:b/>
          <w:bCs/>
          <w:szCs w:val="22"/>
        </w:rPr>
      </w:pPr>
    </w:p>
    <w:p w14:paraId="3EC5A5BD" w14:textId="2F3E38AD" w:rsidR="00037216" w:rsidRPr="006B2C50" w:rsidRDefault="00712274" w:rsidP="006939C3">
      <w:pPr>
        <w:spacing w:after="0" w:line="360" w:lineRule="auto"/>
        <w:jc w:val="thaiDistribute"/>
        <w:rPr>
          <w:rFonts w:ascii="Calibri" w:hAnsi="Calibri" w:cs="Calibri"/>
          <w:b/>
          <w:bCs/>
          <w:szCs w:val="22"/>
        </w:rPr>
      </w:pPr>
      <w:r w:rsidRPr="00712274">
        <w:rPr>
          <w:rFonts w:ascii="Calibri" w:hAnsi="Calibri" w:cs="Calibri"/>
          <w:b/>
          <w:bCs/>
          <w:szCs w:val="22"/>
        </w:rPr>
        <w:t>Supporting Information</w:t>
      </w:r>
      <w:r>
        <w:rPr>
          <w:rFonts w:ascii="Calibri" w:hAnsi="Calibri" w:cs="Calibri"/>
          <w:b/>
          <w:bCs/>
          <w:szCs w:val="22"/>
        </w:rPr>
        <w:t xml:space="preserve"> S</w:t>
      </w:r>
      <w:r w:rsidR="00476008">
        <w:rPr>
          <w:rFonts w:ascii="Calibri" w:hAnsi="Calibri" w:cs="Calibri"/>
          <w:b/>
          <w:bCs/>
          <w:szCs w:val="22"/>
        </w:rPr>
        <w:t>2</w:t>
      </w:r>
      <w:r>
        <w:rPr>
          <w:rFonts w:ascii="Calibri" w:hAnsi="Calibri" w:cs="Calibri"/>
          <w:b/>
          <w:bCs/>
          <w:szCs w:val="22"/>
        </w:rPr>
        <w:t xml:space="preserve"> </w:t>
      </w:r>
      <w:r w:rsidR="00B23949" w:rsidRPr="00B23949">
        <w:rPr>
          <w:rFonts w:ascii="Calibri" w:hAnsi="Calibri" w:cs="Calibri"/>
          <w:b/>
          <w:bCs/>
          <w:szCs w:val="22"/>
        </w:rPr>
        <w:t>Text: Model fitting</w:t>
      </w:r>
      <w:r w:rsidR="00FA7686">
        <w:rPr>
          <w:rFonts w:ascii="Calibri" w:hAnsi="Calibri" w:cs="Calibri"/>
          <w:b/>
          <w:bCs/>
          <w:szCs w:val="22"/>
        </w:rPr>
        <w:t xml:space="preserve"> and </w:t>
      </w:r>
      <w:r w:rsidR="00F8516D">
        <w:rPr>
          <w:rFonts w:ascii="Calibri" w:hAnsi="Calibri" w:cs="Calibri"/>
          <w:b/>
          <w:bCs/>
          <w:szCs w:val="22"/>
        </w:rPr>
        <w:t>related information</w:t>
      </w:r>
    </w:p>
    <w:p w14:paraId="17C40FAA" w14:textId="77777777" w:rsidR="00B94F0F" w:rsidRPr="006B2C50" w:rsidRDefault="00B94F0F" w:rsidP="00D71D68">
      <w:pPr>
        <w:spacing w:after="0" w:line="360" w:lineRule="auto"/>
        <w:rPr>
          <w:rFonts w:ascii="Calibri" w:eastAsiaTheme="minorEastAsia" w:hAnsi="Calibri" w:cs="Calibri"/>
          <w:szCs w:val="22"/>
        </w:rPr>
      </w:pPr>
    </w:p>
    <w:p w14:paraId="4FF085D3" w14:textId="4C2E0B21" w:rsidR="00CF602E" w:rsidRPr="007E2A93" w:rsidRDefault="00FA7686" w:rsidP="007E2A93">
      <w:pPr>
        <w:pStyle w:val="Heading1"/>
        <w:spacing w:before="0" w:line="480" w:lineRule="auto"/>
        <w:rPr>
          <w:rFonts w:ascii="Calibri" w:hAnsi="Calibri" w:cs="Calibri"/>
          <w:b/>
          <w:bCs/>
          <w:color w:val="auto"/>
          <w:sz w:val="22"/>
          <w:szCs w:val="22"/>
        </w:rPr>
      </w:pPr>
      <w:r>
        <w:rPr>
          <w:rFonts w:ascii="Calibri" w:hAnsi="Calibri" w:cs="Calibri"/>
          <w:b/>
          <w:bCs/>
          <w:color w:val="auto"/>
          <w:sz w:val="22"/>
          <w:szCs w:val="22"/>
        </w:rPr>
        <w:t>1</w:t>
      </w:r>
      <w:r w:rsidR="00990DA8" w:rsidRPr="006B2C50">
        <w:rPr>
          <w:rFonts w:ascii="Calibri" w:hAnsi="Calibri" w:cs="Calibri"/>
          <w:b/>
          <w:bCs/>
          <w:color w:val="auto"/>
          <w:sz w:val="22"/>
          <w:szCs w:val="22"/>
        </w:rPr>
        <w:t>.</w:t>
      </w:r>
      <w:r w:rsidR="00255952" w:rsidRPr="006B2C50">
        <w:rPr>
          <w:rFonts w:ascii="Calibri" w:hAnsi="Calibri" w:cs="Calibri"/>
          <w:b/>
          <w:bCs/>
          <w:color w:val="auto"/>
          <w:sz w:val="22"/>
          <w:szCs w:val="22"/>
        </w:rPr>
        <w:t xml:space="preserve"> Model fitting result </w:t>
      </w:r>
      <w:r w:rsidR="00A5598C" w:rsidRPr="006B2C50">
        <w:rPr>
          <w:rFonts w:ascii="Calibri" w:hAnsi="Calibri" w:cs="Calibri"/>
          <w:b/>
          <w:bCs/>
          <w:color w:val="auto"/>
          <w:sz w:val="22"/>
          <w:szCs w:val="22"/>
        </w:rPr>
        <w:t>(Markov Chain Monte Carlo, MCMC fitting)</w:t>
      </w:r>
    </w:p>
    <w:p w14:paraId="654B80A0" w14:textId="6646E668" w:rsidR="009F085B" w:rsidRPr="007E2A93" w:rsidRDefault="00FA6C05" w:rsidP="007E2A93">
      <w:pPr>
        <w:spacing w:after="0" w:line="360" w:lineRule="auto"/>
        <w:ind w:firstLine="720"/>
        <w:jc w:val="thaiDistribute"/>
        <w:rPr>
          <w:rFonts w:ascii="Calibri" w:hAnsi="Calibri" w:cs="Calibri"/>
          <w:szCs w:val="22"/>
        </w:rPr>
      </w:pPr>
      <w:r>
        <w:rPr>
          <w:rFonts w:ascii="Calibri" w:hAnsi="Calibri" w:cs="Calibri"/>
          <w:szCs w:val="22"/>
        </w:rPr>
        <w:t>1</w:t>
      </w:r>
      <w:r w:rsidR="007E2A93" w:rsidRPr="007E2A93">
        <w:rPr>
          <w:rFonts w:ascii="Calibri" w:hAnsi="Calibri" w:cs="Calibri"/>
          <w:szCs w:val="22"/>
        </w:rPr>
        <w:t xml:space="preserve">.1) </w:t>
      </w:r>
      <w:r w:rsidR="009F085B" w:rsidRPr="007E2A93">
        <w:rPr>
          <w:rFonts w:ascii="Calibri" w:hAnsi="Calibri" w:cs="Calibri"/>
          <w:szCs w:val="22"/>
        </w:rPr>
        <w:t>The Bayesian framework</w:t>
      </w:r>
    </w:p>
    <w:p w14:paraId="146A99FD" w14:textId="59D569ED" w:rsidR="004C1759" w:rsidRPr="006B2C50" w:rsidRDefault="00C73ED8" w:rsidP="00440F32">
      <w:pPr>
        <w:spacing w:after="0" w:line="360" w:lineRule="auto"/>
        <w:ind w:firstLine="720"/>
        <w:jc w:val="thaiDistribute"/>
        <w:rPr>
          <w:rFonts w:ascii="Calibri" w:hAnsi="Calibri" w:cs="Calibri"/>
          <w:szCs w:val="22"/>
        </w:rPr>
      </w:pPr>
      <w:r w:rsidRPr="006B2C50">
        <w:rPr>
          <w:rFonts w:ascii="Calibri" w:hAnsi="Calibri" w:cs="Calibri"/>
          <w:szCs w:val="22"/>
        </w:rPr>
        <w:t xml:space="preserve">The Bayesian framework is a probabilistic model used for statistical inference. It provides a mathematical way to update the probability </w:t>
      </w:r>
      <w:r w:rsidR="00FF51AC" w:rsidRPr="006B2C50">
        <w:rPr>
          <w:rFonts w:ascii="Calibri" w:hAnsi="Calibri" w:cs="Calibri"/>
          <w:szCs w:val="22"/>
        </w:rPr>
        <w:t>of</w:t>
      </w:r>
      <w:r w:rsidRPr="006B2C50">
        <w:rPr>
          <w:rFonts w:ascii="Calibri" w:hAnsi="Calibri" w:cs="Calibri"/>
          <w:szCs w:val="22"/>
        </w:rPr>
        <w:t xml:space="preserve"> a hypothesis as more evidence or information becomes available. The framework is based on Bayes' theorem, which relates the conditional and marginal probabilities of random events.</w:t>
      </w:r>
    </w:p>
    <w:p w14:paraId="092D8305" w14:textId="3E0FCF97" w:rsidR="00C73ED8" w:rsidRPr="006B2C50" w:rsidRDefault="00910C1C" w:rsidP="00753716">
      <w:pPr>
        <w:spacing w:after="0" w:line="360" w:lineRule="auto"/>
        <w:jc w:val="thaiDistribute"/>
        <w:rPr>
          <w:rFonts w:ascii="Calibri" w:hAnsi="Calibri" w:cs="Calibri"/>
          <w:szCs w:val="22"/>
        </w:rPr>
      </w:pPr>
      <w:r w:rsidRPr="006B2C50">
        <w:rPr>
          <w:rFonts w:ascii="Calibri" w:hAnsi="Calibri" w:cs="Calibri"/>
          <w:szCs w:val="22"/>
        </w:rPr>
        <w:t>Bayes' theorem is the foundation of the Bayesian framework</w:t>
      </w:r>
      <w:r w:rsidR="0088552A" w:rsidRPr="006B2C50">
        <w:rPr>
          <w:rFonts w:ascii="Calibri" w:hAnsi="Calibri" w:cs="Calibri"/>
          <w:szCs w:val="22"/>
        </w:rPr>
        <w:t xml:space="preserve"> </w:t>
      </w:r>
      <w:r w:rsidR="0088552A" w:rsidRPr="006B2C50">
        <w:rPr>
          <w:rFonts w:ascii="Calibri" w:hAnsi="Calibri" w:cs="Calibri"/>
          <w:szCs w:val="22"/>
        </w:rPr>
        <w:fldChar w:fldCharType="begin"/>
      </w:r>
      <w:r w:rsidR="00130685">
        <w:rPr>
          <w:rFonts w:ascii="Calibri" w:hAnsi="Calibri" w:cs="Calibri"/>
          <w:szCs w:val="22"/>
        </w:rPr>
        <w:instrText xml:space="preserve"> ADDIN EN.CITE &lt;EndNote&gt;&lt;Cite&gt;&lt;Author&gt;Hartig F&lt;/Author&gt;&lt;Year&gt;2023&lt;/Year&gt;&lt;RecNum&gt;141&lt;/RecNum&gt;&lt;DisplayText&gt;[1]&lt;/DisplayText&gt;&lt;record&gt;&lt;rec-number&gt;141&lt;/rec-number&gt;&lt;foreign-keys&gt;&lt;key app="EN" db-id="0za55xspgf9td2ee9zpprrpwxepprxvxprr9" timestamp="1719074499"&gt;141&lt;/key&gt;&lt;/foreign-keys&gt;&lt;ref-type name="Web Page"&gt;12&lt;/ref-type&gt;&lt;contributors&gt;&lt;authors&gt;&lt;author&gt;Hartig F, &lt;/author&gt;&lt;author&gt;Minunno F, &lt;/author&gt;&lt;author&gt;Paul S, &lt;/author&gt;&lt;author&gt;Cameron D, &lt;/author&gt;&lt;author&gt;Ott T, &lt;/author&gt;&lt;author&gt;Pichler M.&lt;/author&gt;&lt;/authors&gt;&lt;/contributors&gt;&lt;titles&gt;&lt;title&gt;General-Purpose MCMC and SMC Samplers and Tools for Bayesian Statistics&lt;/title&gt;&lt;/titles&gt;&lt;number&gt;16 September 2023&lt;/number&gt;&lt;dates&gt;&lt;year&gt;2023&lt;/year&gt;&lt;/dates&gt;&lt;urls&gt;&lt;related-urls&gt;&lt;url&gt;https://github.com/florianhartig/BayesianTools&lt;/url&gt;&lt;/related-urls&gt;&lt;/urls&gt;&lt;/record&gt;&lt;/Cite&gt;&lt;/EndNote&gt;</w:instrText>
      </w:r>
      <w:r w:rsidR="0088552A" w:rsidRPr="006B2C50">
        <w:rPr>
          <w:rFonts w:ascii="Calibri" w:hAnsi="Calibri" w:cs="Calibri"/>
          <w:szCs w:val="22"/>
        </w:rPr>
        <w:fldChar w:fldCharType="separate"/>
      </w:r>
      <w:r w:rsidR="00130685">
        <w:rPr>
          <w:rFonts w:ascii="Calibri" w:hAnsi="Calibri" w:cs="Calibri"/>
          <w:noProof/>
          <w:szCs w:val="22"/>
        </w:rPr>
        <w:t>[1]</w:t>
      </w:r>
      <w:r w:rsidR="0088552A" w:rsidRPr="006B2C50">
        <w:rPr>
          <w:rFonts w:ascii="Calibri" w:hAnsi="Calibri" w:cs="Calibri"/>
          <w:szCs w:val="22"/>
        </w:rPr>
        <w:fldChar w:fldCharType="end"/>
      </w:r>
      <w:r w:rsidRPr="006B2C50">
        <w:rPr>
          <w:rFonts w:ascii="Calibri" w:hAnsi="Calibri" w:cs="Calibri"/>
          <w:szCs w:val="22"/>
        </w:rPr>
        <w:t>. It is expressed as:</w:t>
      </w:r>
    </w:p>
    <w:p w14:paraId="7C86486A" w14:textId="3FED2479" w:rsidR="003C5170" w:rsidRPr="006B2C50" w:rsidRDefault="00A17F71" w:rsidP="00D66F47">
      <w:pPr>
        <w:spacing w:after="0" w:line="360" w:lineRule="auto"/>
        <w:jc w:val="center"/>
        <w:rPr>
          <w:rFonts w:ascii="Calibri" w:hAnsi="Calibri" w:cs="Calibri"/>
          <w:szCs w:val="22"/>
        </w:rPr>
      </w:pPr>
      <m:oMathPara>
        <m:oMath>
          <m:r>
            <w:rPr>
              <w:rFonts w:ascii="Cambria Math" w:hAnsi="Cambria Math" w:cs="Calibri"/>
              <w:szCs w:val="22"/>
            </w:rPr>
            <m:t>p</m:t>
          </m:r>
          <m:d>
            <m:dPr>
              <m:ctrlPr>
                <w:rPr>
                  <w:rFonts w:ascii="Cambria Math" w:hAnsi="Cambria Math" w:cs="Calibri"/>
                  <w:i/>
                  <w:szCs w:val="22"/>
                </w:rPr>
              </m:ctrlPr>
            </m:dPr>
            <m:e>
              <m:r>
                <w:rPr>
                  <w:rFonts w:ascii="Cambria Math" w:hAnsi="Cambria Math" w:cs="Calibri"/>
                  <w:szCs w:val="22"/>
                </w:rPr>
                <m:t>H</m:t>
              </m:r>
            </m:e>
            <m:e>
              <m:r>
                <w:rPr>
                  <w:rFonts w:ascii="Cambria Math" w:hAnsi="Cambria Math" w:cs="Calibri"/>
                  <w:szCs w:val="22"/>
                </w:rPr>
                <m:t>E</m:t>
              </m:r>
            </m:e>
          </m:d>
          <m:r>
            <w:rPr>
              <w:rFonts w:ascii="Cambria Math" w:hAnsi="Cambria Math" w:cs="Calibri"/>
              <w:szCs w:val="22"/>
            </w:rPr>
            <m:t>=</m:t>
          </m:r>
          <m:f>
            <m:fPr>
              <m:ctrlPr>
                <w:rPr>
                  <w:rFonts w:ascii="Cambria Math" w:hAnsi="Cambria Math" w:cs="Calibri"/>
                  <w:i/>
                  <w:szCs w:val="22"/>
                </w:rPr>
              </m:ctrlPr>
            </m:fPr>
            <m:num>
              <m:r>
                <w:rPr>
                  <w:rFonts w:ascii="Cambria Math" w:hAnsi="Cambria Math" w:cs="Calibri"/>
                  <w:szCs w:val="22"/>
                </w:rPr>
                <m:t>p</m:t>
              </m:r>
              <m:d>
                <m:dPr>
                  <m:ctrlPr>
                    <w:rPr>
                      <w:rFonts w:ascii="Cambria Math" w:hAnsi="Cambria Math" w:cs="Calibri"/>
                      <w:i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Calibri"/>
                      <w:szCs w:val="22"/>
                    </w:rPr>
                    <m:t>E</m:t>
                  </m:r>
                </m:e>
              </m:d>
              <m:r>
                <w:rPr>
                  <w:rFonts w:ascii="Cambria Math" w:hAnsi="Cambria Math" w:cs="Calibri"/>
                  <w:szCs w:val="22"/>
                </w:rPr>
                <m:t>p(E|H)</m:t>
              </m:r>
            </m:num>
            <m:den>
              <m:r>
                <w:rPr>
                  <w:rFonts w:ascii="Cambria Math" w:hAnsi="Cambria Math" w:cs="Calibri"/>
                  <w:szCs w:val="22"/>
                </w:rPr>
                <m:t>p(E)</m:t>
              </m:r>
            </m:den>
          </m:f>
        </m:oMath>
      </m:oMathPara>
    </w:p>
    <w:p w14:paraId="4603476C" w14:textId="5D02F38B" w:rsidR="00970788" w:rsidRPr="006B2C50" w:rsidRDefault="00970788" w:rsidP="007E2A93">
      <w:pPr>
        <w:spacing w:after="0" w:line="360" w:lineRule="auto"/>
        <w:ind w:firstLine="720"/>
        <w:jc w:val="thaiDistribute"/>
        <w:rPr>
          <w:rFonts w:ascii="Calibri" w:hAnsi="Calibri" w:cs="Calibri"/>
          <w:szCs w:val="22"/>
        </w:rPr>
      </w:pPr>
      <w:r w:rsidRPr="006B2C50">
        <w:rPr>
          <w:rFonts w:ascii="Calibri" w:hAnsi="Calibri" w:cs="Calibri"/>
          <w:szCs w:val="22"/>
        </w:rPr>
        <w:t>where:</w:t>
      </w:r>
    </w:p>
    <w:p w14:paraId="06D7DD85" w14:textId="30D566E0" w:rsidR="00970788" w:rsidRPr="006B2C50" w:rsidRDefault="00970788" w:rsidP="00753716">
      <w:pPr>
        <w:spacing w:after="0" w:line="360" w:lineRule="auto"/>
        <w:jc w:val="thaiDistribute"/>
        <w:rPr>
          <w:rFonts w:ascii="Calibri" w:hAnsi="Calibri" w:cs="Calibri"/>
          <w:szCs w:val="22"/>
        </w:rPr>
      </w:pPr>
      <w:r w:rsidRPr="006B2C50">
        <w:rPr>
          <w:rFonts w:ascii="Calibri" w:hAnsi="Calibri" w:cs="Calibri"/>
          <w:szCs w:val="22"/>
        </w:rPr>
        <w:t xml:space="preserve">    </w:t>
      </w:r>
      <w:r w:rsidR="007E2A93">
        <w:rPr>
          <w:rFonts w:ascii="Calibri" w:hAnsi="Calibri" w:cs="Calibri"/>
          <w:szCs w:val="22"/>
        </w:rPr>
        <w:tab/>
      </w:r>
      <w:r w:rsidR="00D66F47">
        <w:rPr>
          <w:rFonts w:ascii="Calibri" w:hAnsi="Calibri" w:cs="Calibri"/>
          <w:szCs w:val="22"/>
        </w:rPr>
        <w:t>p</w:t>
      </w:r>
      <w:r w:rsidRPr="006B2C50">
        <w:rPr>
          <w:rFonts w:ascii="Calibri" w:hAnsi="Calibri" w:cs="Calibri"/>
          <w:szCs w:val="22"/>
        </w:rPr>
        <w:t>(H</w:t>
      </w:r>
      <w:r w:rsidRPr="006B2C50">
        <w:rPr>
          <w:rFonts w:ascii="Cambria Math" w:hAnsi="Cambria Math" w:cs="Cambria Math"/>
          <w:szCs w:val="22"/>
        </w:rPr>
        <w:t>∣</w:t>
      </w:r>
      <w:r w:rsidR="00853C28" w:rsidRPr="006B2C50">
        <w:rPr>
          <w:rFonts w:ascii="Calibri" w:hAnsi="Calibri" w:cs="Calibri"/>
          <w:szCs w:val="22"/>
        </w:rPr>
        <w:t>E) is</w:t>
      </w:r>
      <w:r w:rsidRPr="006B2C50">
        <w:rPr>
          <w:rFonts w:ascii="Calibri" w:hAnsi="Calibri" w:cs="Calibri"/>
          <w:szCs w:val="22"/>
        </w:rPr>
        <w:t xml:space="preserve"> the posterior probability: the probability of the hypothesis H given the evidence E.</w:t>
      </w:r>
    </w:p>
    <w:p w14:paraId="2259DE48" w14:textId="5B647386" w:rsidR="00970788" w:rsidRPr="006B2C50" w:rsidRDefault="00970788" w:rsidP="00753716">
      <w:pPr>
        <w:spacing w:after="0" w:line="360" w:lineRule="auto"/>
        <w:jc w:val="thaiDistribute"/>
        <w:rPr>
          <w:rFonts w:ascii="Calibri" w:hAnsi="Calibri" w:cs="Calibri"/>
          <w:szCs w:val="22"/>
        </w:rPr>
      </w:pPr>
      <w:r w:rsidRPr="006B2C50">
        <w:rPr>
          <w:rFonts w:ascii="Calibri" w:hAnsi="Calibri" w:cs="Calibri"/>
          <w:szCs w:val="22"/>
        </w:rPr>
        <w:t xml:space="preserve">    </w:t>
      </w:r>
      <w:r w:rsidR="007E2A93">
        <w:rPr>
          <w:rFonts w:ascii="Calibri" w:hAnsi="Calibri" w:cs="Calibri"/>
          <w:szCs w:val="22"/>
        </w:rPr>
        <w:tab/>
      </w:r>
      <w:r w:rsidR="00D66F47">
        <w:rPr>
          <w:rFonts w:ascii="Calibri" w:hAnsi="Calibri" w:cs="Calibri"/>
          <w:szCs w:val="22"/>
        </w:rPr>
        <w:t>p</w:t>
      </w:r>
      <w:r w:rsidRPr="006B2C50">
        <w:rPr>
          <w:rFonts w:ascii="Calibri" w:hAnsi="Calibri" w:cs="Calibri"/>
          <w:szCs w:val="22"/>
        </w:rPr>
        <w:t>(E</w:t>
      </w:r>
      <w:r w:rsidRPr="006B2C50">
        <w:rPr>
          <w:rFonts w:ascii="Cambria Math" w:hAnsi="Cambria Math" w:cs="Cambria Math"/>
          <w:szCs w:val="22"/>
        </w:rPr>
        <w:t>∣</w:t>
      </w:r>
      <w:r w:rsidRPr="006B2C50">
        <w:rPr>
          <w:rFonts w:ascii="Calibri" w:hAnsi="Calibri" w:cs="Calibri"/>
          <w:szCs w:val="22"/>
        </w:rPr>
        <w:t>H)</w:t>
      </w:r>
      <w:r w:rsidR="00853C28" w:rsidRPr="006B2C50">
        <w:rPr>
          <w:rFonts w:ascii="Calibri" w:hAnsi="Calibri" w:cs="Calibri"/>
          <w:szCs w:val="22"/>
        </w:rPr>
        <w:t xml:space="preserve"> </w:t>
      </w:r>
      <w:r w:rsidRPr="006B2C50">
        <w:rPr>
          <w:rFonts w:ascii="Calibri" w:hAnsi="Calibri" w:cs="Calibri"/>
          <w:szCs w:val="22"/>
        </w:rPr>
        <w:t>is the likelihood: the probability of the evidence E given that the hypothesis H is true.</w:t>
      </w:r>
    </w:p>
    <w:p w14:paraId="6CB13503" w14:textId="13278A5C" w:rsidR="00970788" w:rsidRPr="006B2C50" w:rsidRDefault="00970788" w:rsidP="00753716">
      <w:pPr>
        <w:spacing w:after="0" w:line="360" w:lineRule="auto"/>
        <w:jc w:val="thaiDistribute"/>
        <w:rPr>
          <w:rFonts w:ascii="Calibri" w:hAnsi="Calibri" w:cs="Calibri"/>
          <w:szCs w:val="22"/>
        </w:rPr>
      </w:pPr>
      <w:r w:rsidRPr="006B2C50">
        <w:rPr>
          <w:rFonts w:ascii="Calibri" w:hAnsi="Calibri" w:cs="Calibri"/>
          <w:szCs w:val="22"/>
        </w:rPr>
        <w:t xml:space="preserve">    </w:t>
      </w:r>
      <w:r w:rsidR="007E2A93">
        <w:rPr>
          <w:rFonts w:ascii="Calibri" w:hAnsi="Calibri" w:cs="Calibri"/>
          <w:szCs w:val="22"/>
        </w:rPr>
        <w:tab/>
      </w:r>
      <w:r w:rsidR="00D66F47">
        <w:rPr>
          <w:rFonts w:ascii="Calibri" w:hAnsi="Calibri" w:cs="Calibri"/>
          <w:szCs w:val="22"/>
        </w:rPr>
        <w:t>p</w:t>
      </w:r>
      <w:r w:rsidRPr="006B2C50">
        <w:rPr>
          <w:rFonts w:ascii="Calibri" w:hAnsi="Calibri" w:cs="Calibri"/>
          <w:szCs w:val="22"/>
        </w:rPr>
        <w:t>(H) is the prior probability: the initial probability of the hypothesis H before observing the evidence E.</w:t>
      </w:r>
    </w:p>
    <w:p w14:paraId="449BC8DD" w14:textId="143A82AF" w:rsidR="00172919" w:rsidRPr="006B2C50" w:rsidRDefault="00970788" w:rsidP="00753716">
      <w:pPr>
        <w:spacing w:after="0" w:line="360" w:lineRule="auto"/>
        <w:jc w:val="thaiDistribute"/>
        <w:rPr>
          <w:rFonts w:ascii="Calibri" w:hAnsi="Calibri" w:cs="Calibri"/>
          <w:szCs w:val="22"/>
        </w:rPr>
      </w:pPr>
      <w:r w:rsidRPr="006B2C50">
        <w:rPr>
          <w:rFonts w:ascii="Calibri" w:hAnsi="Calibri" w:cs="Calibri"/>
          <w:szCs w:val="22"/>
        </w:rPr>
        <w:t xml:space="preserve">    </w:t>
      </w:r>
      <w:r w:rsidR="007E2A93">
        <w:rPr>
          <w:rFonts w:ascii="Calibri" w:hAnsi="Calibri" w:cs="Calibri"/>
          <w:szCs w:val="22"/>
        </w:rPr>
        <w:tab/>
      </w:r>
      <w:r w:rsidR="00D66F47">
        <w:rPr>
          <w:rFonts w:ascii="Calibri" w:hAnsi="Calibri" w:cs="Calibri"/>
          <w:szCs w:val="22"/>
        </w:rPr>
        <w:t>p</w:t>
      </w:r>
      <w:r w:rsidRPr="006B2C50">
        <w:rPr>
          <w:rFonts w:ascii="Calibri" w:hAnsi="Calibri" w:cs="Calibri"/>
          <w:szCs w:val="22"/>
        </w:rPr>
        <w:t>(E) is the marginal likelihood or evidence: the total probability of the evidence under all possible hypotheses.</w:t>
      </w:r>
    </w:p>
    <w:p w14:paraId="27872384" w14:textId="6DBD76C9" w:rsidR="00B162C5" w:rsidRPr="006B2C50" w:rsidRDefault="007E7BB0" w:rsidP="007E7BB0">
      <w:pPr>
        <w:spacing w:after="0" w:line="360" w:lineRule="auto"/>
        <w:ind w:firstLine="720"/>
        <w:jc w:val="thaiDistribute"/>
        <w:rPr>
          <w:rFonts w:ascii="Calibri" w:hAnsi="Calibri" w:cs="Calibri"/>
          <w:szCs w:val="22"/>
        </w:rPr>
      </w:pPr>
      <w:r w:rsidRPr="006B2C50">
        <w:rPr>
          <w:rFonts w:ascii="Calibri" w:hAnsi="Calibri" w:cs="Calibri"/>
          <w:szCs w:val="22"/>
        </w:rPr>
        <w:t>In summary, the MCMC method is a versatile and robust approach to model fitting. Its ability to handle complex models, flexibility in dealing with data distribution assumptions, effectiveness in Bayesian analysis, and efficiency in exploring high-dimensional spaces make it an indispensable tool for statisticians and researchers.</w:t>
      </w:r>
    </w:p>
    <w:p w14:paraId="07FA76F6" w14:textId="77777777" w:rsidR="007E7BB0" w:rsidRPr="006B2C50" w:rsidRDefault="007E7BB0" w:rsidP="007E7BB0">
      <w:pPr>
        <w:spacing w:after="0" w:line="360" w:lineRule="auto"/>
        <w:ind w:firstLine="720"/>
        <w:jc w:val="thaiDistribute"/>
        <w:rPr>
          <w:rFonts w:ascii="Calibri" w:hAnsi="Calibri" w:cs="Calibri"/>
          <w:szCs w:val="22"/>
        </w:rPr>
      </w:pPr>
    </w:p>
    <w:p w14:paraId="503812D3" w14:textId="70F7BA0E" w:rsidR="009F085B" w:rsidRPr="007E2A93" w:rsidRDefault="00FA6C05" w:rsidP="007E2A93">
      <w:pPr>
        <w:spacing w:after="0" w:line="360" w:lineRule="auto"/>
        <w:ind w:firstLine="720"/>
        <w:jc w:val="thaiDistribute"/>
        <w:rPr>
          <w:rFonts w:ascii="Calibri" w:hAnsi="Calibri" w:cs="Calibri"/>
          <w:szCs w:val="22"/>
        </w:rPr>
      </w:pPr>
      <w:bookmarkStart w:id="0" w:name="_Hlk6678989"/>
      <w:r>
        <w:rPr>
          <w:rFonts w:ascii="Calibri" w:hAnsi="Calibri" w:cs="Calibri"/>
          <w:szCs w:val="22"/>
        </w:rPr>
        <w:t>1</w:t>
      </w:r>
      <w:r w:rsidR="007E2A93" w:rsidRPr="007E2A93">
        <w:rPr>
          <w:rFonts w:ascii="Calibri" w:hAnsi="Calibri" w:cs="Calibri"/>
          <w:szCs w:val="22"/>
        </w:rPr>
        <w:t xml:space="preserve">.2) </w:t>
      </w:r>
      <w:r w:rsidR="009F085B" w:rsidRPr="007E2A93">
        <w:rPr>
          <w:rFonts w:ascii="Calibri" w:hAnsi="Calibri" w:cs="Calibri"/>
          <w:szCs w:val="22"/>
        </w:rPr>
        <w:t>Prior distribution</w:t>
      </w:r>
    </w:p>
    <w:bookmarkEnd w:id="0"/>
    <w:p w14:paraId="67EC92F4" w14:textId="3422C3EE" w:rsidR="009F085B" w:rsidRPr="006B2C50" w:rsidRDefault="009F085B" w:rsidP="00753716">
      <w:pPr>
        <w:spacing w:after="0" w:line="360" w:lineRule="auto"/>
        <w:jc w:val="thaiDistribute"/>
        <w:rPr>
          <w:rFonts w:ascii="Calibri" w:hAnsi="Calibri" w:cs="Calibri"/>
          <w:szCs w:val="22"/>
        </w:rPr>
      </w:pPr>
      <w:r w:rsidRPr="006B2C50">
        <w:rPr>
          <w:rFonts w:ascii="Calibri" w:hAnsi="Calibri" w:cs="Calibri"/>
          <w:szCs w:val="22"/>
        </w:rPr>
        <w:t xml:space="preserve"> </w:t>
      </w:r>
      <w:r w:rsidRPr="006B2C50">
        <w:rPr>
          <w:rFonts w:ascii="Calibri" w:hAnsi="Calibri" w:cs="Calibri"/>
          <w:szCs w:val="22"/>
        </w:rPr>
        <w:tab/>
      </w:r>
      <w:r w:rsidR="00607BEE" w:rsidRPr="006B2C50">
        <w:rPr>
          <w:rFonts w:ascii="Calibri" w:hAnsi="Calibri" w:cs="Calibri"/>
          <w:szCs w:val="22"/>
        </w:rPr>
        <w:t>A uniform distribution was selected as the prior distribution for all parameter values, due to the limited information available on these parameters. The initial minimum and maximum values were determined</w:t>
      </w:r>
      <w:r w:rsidR="003A433B" w:rsidRPr="006B2C50">
        <w:rPr>
          <w:rFonts w:ascii="Calibri" w:hAnsi="Calibri" w:cs="Calibri"/>
          <w:szCs w:val="22"/>
        </w:rPr>
        <w:t xml:space="preserve"> based on</w:t>
      </w:r>
      <w:r w:rsidR="00EA2932" w:rsidRPr="006B2C50">
        <w:rPr>
          <w:rFonts w:ascii="Calibri" w:hAnsi="Calibri" w:cs="Calibri"/>
          <w:szCs w:val="22"/>
        </w:rPr>
        <w:t xml:space="preserve"> assumptions and</w:t>
      </w:r>
      <w:r w:rsidR="003A433B" w:rsidRPr="006B2C50">
        <w:rPr>
          <w:rFonts w:ascii="Calibri" w:hAnsi="Calibri" w:cs="Calibri"/>
          <w:szCs w:val="22"/>
        </w:rPr>
        <w:t xml:space="preserve"> a previous study </w:t>
      </w:r>
      <w:r w:rsidR="006F4257" w:rsidRPr="006B2C50">
        <w:fldChar w:fldCharType="begin"/>
      </w:r>
      <w:r w:rsidR="00130685">
        <w:instrText xml:space="preserve"> ADDIN EN.CITE &lt;EndNote&gt;&lt;Cite&gt;&lt;Author&gt;Komol&lt;/Author&gt;&lt;Year&gt;2020&lt;/Year&gt;&lt;RecNum&gt;95&lt;/RecNum&gt;&lt;DisplayText&gt;[2]&lt;/DisplayText&gt;&lt;record&gt;&lt;rec-number&gt;95&lt;/rec-number&gt;&lt;foreign-keys&gt;&lt;key app="EN" db-id="0za55xspgf9td2ee9zpprrpwxepprxvxprr9" timestamp="1678100074"&gt;95&lt;/key&gt;&lt;/foreign-keys&gt;&lt;ref-type name="Journal Article"&gt;17&lt;/ref-type&gt;&lt;contributors&gt;&lt;authors&gt;&lt;author&gt;Komol, P.&lt;/author&gt;&lt;author&gt;Sommanosak, S.&lt;/author&gt;&lt;author&gt;Jaroensrisuwat, P.&lt;/author&gt;&lt;author&gt;Wiratsudakul, A.&lt;/author&gt;&lt;author&gt;Leelahapongsathon, K.&lt;/author&gt;&lt;/authors&gt;&lt;/contributors&gt;&lt;auth-address&gt;Department of Clinical Sciences and Public Health, Faculty of Veterinary Sciences, Mahidol University, Nakhon Pathom, Thailand.&amp;#xD;Monitoring and Surveillance Center for Zoonotic Diseases in Wildlife and Exotic Animals, Faculty of Veterinary Science, Mahidol University, Nakhon Pathom, Thailand.&amp;#xD;Department of Veterinary Public Health, Faculty of Veterinary Medicine, Kasetsart University, Kamphaeng Saen, Nakhon Pathom, Thailand.&lt;/auth-address&gt;&lt;titles&gt;&lt;title&gt;The Spread of Rabies Among Dogs in Pranburi District, Thailand: A Metapopulation Modeling Approach&lt;/title&gt;&lt;secondary-title&gt;Front Vet Sci&lt;/secondary-title&gt;&lt;/titles&gt;&lt;periodical&gt;&lt;full-title&gt;Frontiers in Veterinary Science&lt;/full-title&gt;&lt;abbr-1&gt;Front Vet Sci&lt;/abbr-1&gt;&lt;abbr-2&gt;Front Vet Sci&lt;/abbr-2&gt;&lt;/periodical&gt;&lt;pages&gt;570504&lt;/pages&gt;&lt;volume&gt;7&lt;/volume&gt;&lt;edition&gt;2020/12/18&lt;/edition&gt;&lt;keywords&gt;&lt;keyword&gt;SEIR model&lt;/keyword&gt;&lt;keyword&gt;Thailand&lt;/keyword&gt;&lt;keyword&gt;metapopulation&lt;/keyword&gt;&lt;keyword&gt;rabies&lt;/keyword&gt;&lt;keyword&gt;spatial analysis&lt;/keyword&gt;&lt;/keywords&gt;&lt;dates&gt;&lt;year&gt;2020&lt;/year&gt;&lt;/dates&gt;&lt;isbn&gt;2297-1769 (Print)&amp;#xD;2297-1769 (Electronic)&amp;#xD;2297-1769 (Linking)&lt;/isbn&gt;&lt;accession-num&gt;33330692&lt;/accession-num&gt;&lt;urls&gt;&lt;related-urls&gt;&lt;url&gt;https://www.ncbi.nlm.nih.gov/pubmed/33330692&lt;/url&gt;&lt;/related-urls&gt;&lt;/urls&gt;&lt;custom2&gt;PMC7710610&lt;/custom2&gt;&lt;electronic-resource-num&gt;10.3389/fvets.2020.570504&lt;/electronic-resource-num&gt;&lt;/record&gt;&lt;/Cite&gt;&lt;/EndNote&gt;</w:instrText>
      </w:r>
      <w:r w:rsidR="006F4257" w:rsidRPr="006B2C50">
        <w:fldChar w:fldCharType="separate"/>
      </w:r>
      <w:r w:rsidR="00130685">
        <w:rPr>
          <w:noProof/>
        </w:rPr>
        <w:t>[2]</w:t>
      </w:r>
      <w:r w:rsidR="006F4257" w:rsidRPr="006B2C50">
        <w:fldChar w:fldCharType="end"/>
      </w:r>
      <w:r w:rsidR="003A433B" w:rsidRPr="006B2C50">
        <w:rPr>
          <w:rFonts w:ascii="Calibri" w:hAnsi="Calibri" w:cs="Calibri"/>
          <w:szCs w:val="22"/>
        </w:rPr>
        <w:t xml:space="preserve"> </w:t>
      </w:r>
      <w:r w:rsidR="00607BEE" w:rsidRPr="006B2C50">
        <w:rPr>
          <w:rFonts w:ascii="Calibri" w:hAnsi="Calibri" w:cs="Calibri"/>
          <w:szCs w:val="22"/>
        </w:rPr>
        <w:t>and then refined through an iterative model fitting process.</w:t>
      </w:r>
    </w:p>
    <w:p w14:paraId="724BC2B3" w14:textId="77777777" w:rsidR="008927F1" w:rsidRDefault="008927F1" w:rsidP="00753716">
      <w:pPr>
        <w:spacing w:after="0" w:line="360" w:lineRule="auto"/>
        <w:jc w:val="thaiDistribute"/>
        <w:rPr>
          <w:rFonts w:ascii="Calibri" w:hAnsi="Calibri" w:cs="Calibri"/>
          <w:szCs w:val="22"/>
        </w:rPr>
      </w:pPr>
    </w:p>
    <w:p w14:paraId="5CBC6E9C" w14:textId="77777777" w:rsidR="00FA6C05" w:rsidRPr="006B2C50" w:rsidRDefault="00FA6C05" w:rsidP="00753716">
      <w:pPr>
        <w:spacing w:after="0" w:line="360" w:lineRule="auto"/>
        <w:jc w:val="thaiDistribute"/>
        <w:rPr>
          <w:rFonts w:ascii="Calibri" w:hAnsi="Calibri" w:cs="Calibri"/>
          <w:szCs w:val="22"/>
        </w:rPr>
      </w:pPr>
    </w:p>
    <w:p w14:paraId="16D00DEA" w14:textId="072349FB" w:rsidR="00440F32" w:rsidRPr="007E2A93" w:rsidRDefault="00FA6C05" w:rsidP="007E2A93">
      <w:pPr>
        <w:spacing w:after="0" w:line="360" w:lineRule="auto"/>
        <w:ind w:firstLine="720"/>
        <w:jc w:val="thaiDistribute"/>
        <w:rPr>
          <w:rFonts w:ascii="Calibri" w:hAnsi="Calibri" w:cs="Calibri"/>
          <w:szCs w:val="22"/>
        </w:rPr>
      </w:pPr>
      <w:r>
        <w:rPr>
          <w:rFonts w:ascii="Calibri" w:hAnsi="Calibri" w:cs="Calibri"/>
          <w:szCs w:val="22"/>
        </w:rPr>
        <w:lastRenderedPageBreak/>
        <w:t>1</w:t>
      </w:r>
      <w:r w:rsidR="007E2A93" w:rsidRPr="007E2A93">
        <w:rPr>
          <w:rFonts w:ascii="Calibri" w:hAnsi="Calibri" w:cs="Calibri"/>
          <w:szCs w:val="22"/>
        </w:rPr>
        <w:t xml:space="preserve">.3) </w:t>
      </w:r>
      <w:r w:rsidR="00440F32" w:rsidRPr="007E2A93">
        <w:rPr>
          <w:rFonts w:ascii="Calibri" w:hAnsi="Calibri" w:cs="Calibri"/>
          <w:szCs w:val="22"/>
        </w:rPr>
        <w:t>Likelihood function</w:t>
      </w:r>
    </w:p>
    <w:p w14:paraId="3D3063A2" w14:textId="4D269A88" w:rsidR="00CB1805" w:rsidRPr="006B2C50" w:rsidRDefault="00440F32" w:rsidP="00E70492">
      <w:pPr>
        <w:spacing w:after="0" w:line="360" w:lineRule="auto"/>
        <w:ind w:firstLine="720"/>
        <w:jc w:val="thaiDistribute"/>
        <w:rPr>
          <w:rFonts w:ascii="Calibri" w:hAnsi="Calibri" w:cs="Calibri"/>
          <w:szCs w:val="22"/>
        </w:rPr>
      </w:pPr>
      <w:r w:rsidRPr="006B2C50">
        <w:rPr>
          <w:rFonts w:ascii="Calibri" w:hAnsi="Calibri" w:cs="Calibri"/>
          <w:szCs w:val="22"/>
        </w:rPr>
        <w:t xml:space="preserve">We defined the likelihood as the product of likelihood terms for each data point. The data </w:t>
      </w:r>
      <w:r w:rsidR="00251CB0" w:rsidRPr="006B2C50">
        <w:rPr>
          <w:rFonts w:ascii="Calibri" w:hAnsi="Calibri" w:cs="Calibri"/>
          <w:szCs w:val="22"/>
        </w:rPr>
        <w:t>arises</w:t>
      </w:r>
      <w:r w:rsidRPr="006B2C50">
        <w:rPr>
          <w:rFonts w:ascii="Calibri" w:hAnsi="Calibri" w:cs="Calibri"/>
          <w:szCs w:val="22"/>
        </w:rPr>
        <w:t xml:space="preserve"> from the total number</w:t>
      </w:r>
      <w:r w:rsidR="005744E8" w:rsidRPr="006B2C50">
        <w:rPr>
          <w:rFonts w:ascii="Calibri" w:hAnsi="Calibri" w:cs="Calibri"/>
          <w:szCs w:val="22"/>
        </w:rPr>
        <w:t xml:space="preserve"> of</w:t>
      </w:r>
      <w:r w:rsidRPr="006B2C50">
        <w:rPr>
          <w:rFonts w:ascii="Calibri" w:hAnsi="Calibri" w:cs="Calibri"/>
          <w:szCs w:val="22"/>
        </w:rPr>
        <w:t xml:space="preserve"> </w:t>
      </w:r>
      <w:r w:rsidR="005744E8" w:rsidRPr="006B2C50">
        <w:rPr>
          <w:rFonts w:ascii="Calibri" w:hAnsi="Calibri" w:cs="Calibri"/>
          <w:szCs w:val="22"/>
        </w:rPr>
        <w:t>dog population that was</w:t>
      </w:r>
      <w:r w:rsidRPr="006B2C50">
        <w:rPr>
          <w:rFonts w:ascii="Calibri" w:hAnsi="Calibri" w:cs="Calibri"/>
          <w:szCs w:val="22"/>
        </w:rPr>
        <w:t xml:space="preserve"> from</w:t>
      </w:r>
      <w:r w:rsidR="005744E8" w:rsidRPr="006B2C50">
        <w:rPr>
          <w:rFonts w:ascii="Calibri" w:hAnsi="Calibri" w:cs="Calibri"/>
          <w:szCs w:val="22"/>
        </w:rPr>
        <w:t xml:space="preserve"> the survey between</w:t>
      </w:r>
      <w:r w:rsidRPr="006B2C50">
        <w:rPr>
          <w:rFonts w:ascii="Calibri" w:hAnsi="Calibri" w:cs="Calibri"/>
          <w:szCs w:val="22"/>
        </w:rPr>
        <w:t xml:space="preserve"> 20</w:t>
      </w:r>
      <w:r w:rsidR="005744E8" w:rsidRPr="006B2C50">
        <w:rPr>
          <w:rFonts w:ascii="Calibri" w:hAnsi="Calibri" w:cs="Calibri"/>
          <w:szCs w:val="22"/>
        </w:rPr>
        <w:t>19</w:t>
      </w:r>
      <w:r w:rsidRPr="006B2C50">
        <w:rPr>
          <w:rFonts w:ascii="Calibri" w:hAnsi="Calibri" w:cs="Calibri"/>
          <w:szCs w:val="22"/>
        </w:rPr>
        <w:t xml:space="preserve"> to 20</w:t>
      </w:r>
      <w:r w:rsidR="005744E8" w:rsidRPr="006B2C50">
        <w:rPr>
          <w:rFonts w:ascii="Calibri" w:hAnsi="Calibri" w:cs="Calibri"/>
          <w:szCs w:val="22"/>
        </w:rPr>
        <w:t>22</w:t>
      </w:r>
      <w:r w:rsidR="00147FF1" w:rsidRPr="006B2C50">
        <w:rPr>
          <w:rFonts w:ascii="Calibri" w:hAnsi="Calibri" w:cs="Calibri"/>
          <w:szCs w:val="22"/>
        </w:rPr>
        <w:t xml:space="preserve">. These </w:t>
      </w:r>
      <w:r w:rsidRPr="006B2C50">
        <w:rPr>
          <w:rFonts w:ascii="Calibri" w:hAnsi="Calibri" w:cs="Calibri"/>
          <w:szCs w:val="22"/>
        </w:rPr>
        <w:t xml:space="preserve">are linked to the summation of expected </w:t>
      </w:r>
      <w:r w:rsidR="00EE4116" w:rsidRPr="006B2C50">
        <w:rPr>
          <w:rFonts w:ascii="Calibri" w:hAnsi="Calibri" w:cs="Calibri"/>
          <w:szCs w:val="22"/>
        </w:rPr>
        <w:t xml:space="preserve">values </w:t>
      </w:r>
      <w:r w:rsidRPr="006B2C50">
        <w:rPr>
          <w:rFonts w:ascii="Calibri" w:hAnsi="Calibri" w:cs="Calibri"/>
          <w:szCs w:val="22"/>
        </w:rPr>
        <w:t>via a Poisson distribution</w:t>
      </w:r>
      <w:r w:rsidR="00E70492" w:rsidRPr="006B2C50">
        <w:rPr>
          <w:rFonts w:ascii="Calibri" w:hAnsi="Calibri" w:cs="Calibri"/>
          <w:szCs w:val="22"/>
        </w:rPr>
        <w:t xml:space="preserve"> as the following equation</w:t>
      </w:r>
      <w:r w:rsidRPr="006B2C50">
        <w:rPr>
          <w:rFonts w:ascii="Calibri" w:hAnsi="Calibri" w:cs="Calibri"/>
          <w:szCs w:val="22"/>
        </w:rPr>
        <w:t>.</w:t>
      </w:r>
    </w:p>
    <w:p w14:paraId="02BECA7E" w14:textId="77D63E36" w:rsidR="00C42EDE" w:rsidRPr="00D66F47" w:rsidRDefault="00EF1E48" w:rsidP="00D3638F">
      <w:pPr>
        <w:spacing w:after="0" w:line="360" w:lineRule="auto"/>
        <w:jc w:val="thaiDistribute"/>
        <w:rPr>
          <w:rFonts w:ascii="Calibri" w:hAnsi="Calibri" w:cs="Calibri"/>
          <w:szCs w:val="22"/>
        </w:rPr>
      </w:pPr>
      <m:oMathPara>
        <m:oMathParaPr>
          <m:jc m:val="center"/>
        </m:oMathParaPr>
        <m:oMath>
          <m:r>
            <w:rPr>
              <w:rFonts w:ascii="Cambria Math" w:hAnsi="Cambria Math" w:cs="Calibri"/>
              <w:szCs w:val="22"/>
            </w:rPr>
            <m:t xml:space="preserve">LL= </m:t>
          </m:r>
          <m:nary>
            <m:naryPr>
              <m:chr m:val="∑"/>
              <m:limLoc m:val="subSup"/>
              <m:ctrlPr>
                <w:rPr>
                  <w:rFonts w:ascii="Cambria Math" w:hAnsi="Cambria Math" w:cs="Calibri"/>
                  <w:i/>
                  <w:szCs w:val="22"/>
                </w:rPr>
              </m:ctrlPr>
            </m:naryPr>
            <m:sub>
              <m:r>
                <w:rPr>
                  <w:rFonts w:ascii="Cambria Math" w:hAnsi="Cambria Math" w:cs="Calibri"/>
                  <w:szCs w:val="22"/>
                </w:rPr>
                <m:t>t=1</m:t>
              </m:r>
            </m:sub>
            <m:sup>
              <m:r>
                <w:rPr>
                  <w:rFonts w:ascii="Cambria Math" w:hAnsi="Cambria Math" w:cs="Calibri"/>
                  <w:szCs w:val="22"/>
                </w:rPr>
                <m:t>i</m:t>
              </m:r>
            </m:sup>
            <m:e>
              <m:r>
                <m:rPr>
                  <m:sty m:val="p"/>
                </m:rPr>
                <w:rPr>
                  <w:rFonts w:ascii="Cambria Math" w:hAnsi="Cambria Math" w:cs="Calibri"/>
                  <w:szCs w:val="22"/>
                </w:rPr>
                <m:t>log⁡</m:t>
              </m:r>
              <m:r>
                <w:rPr>
                  <w:rFonts w:ascii="Cambria Math" w:hAnsi="Cambria Math" w:cs="Calibri"/>
                  <w:szCs w:val="22"/>
                </w:rPr>
                <m:t>(</m:t>
              </m:r>
              <m:f>
                <m:fPr>
                  <m:ctrlPr>
                    <w:rPr>
                      <w:rFonts w:ascii="Cambria Math" w:hAnsi="Cambria Math" w:cs="Calibri"/>
                      <w:i/>
                      <w:szCs w:val="22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Calibri"/>
                          <w:i/>
                          <w:szCs w:val="22"/>
                        </w:rPr>
                      </m:ctrlPr>
                    </m:sSupPr>
                    <m:e>
                      <m:r>
                        <w:rPr>
                          <w:rFonts w:ascii="Cambria Math" w:hAnsi="Cambria Math" w:cs="Calibri"/>
                          <w:szCs w:val="22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Calibri"/>
                          <w:szCs w:val="22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Calibri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Calibri"/>
                              <w:szCs w:val="22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Calibri"/>
                              <w:szCs w:val="22"/>
                            </w:rPr>
                            <m:t>i</m:t>
                          </m:r>
                        </m:sub>
                      </m:sSub>
                    </m:sup>
                  </m:sSup>
                  <m:sSubSup>
                    <m:sSubSupPr>
                      <m:ctrlPr>
                        <w:rPr>
                          <w:rFonts w:ascii="Cambria Math" w:hAnsi="Cambria Math" w:cs="Calibri"/>
                          <w:i/>
                          <w:szCs w:val="22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Calibri"/>
                          <w:szCs w:val="22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Calibri"/>
                          <w:szCs w:val="22"/>
                        </w:rPr>
                        <m:t>i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Calibri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Calibri"/>
                              <w:szCs w:val="22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Calibri"/>
                              <w:szCs w:val="22"/>
                            </w:rPr>
                            <m:t>i</m:t>
                          </m:r>
                        </m:sub>
                      </m:sSub>
                    </m:sup>
                  </m:sSubSup>
                </m:num>
                <m:den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Calibri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Calibri"/>
                      <w:szCs w:val="22"/>
                    </w:rPr>
                    <m:t>!</m:t>
                  </m:r>
                </m:den>
              </m:f>
              <m:r>
                <w:rPr>
                  <w:rFonts w:ascii="Cambria Math" w:hAnsi="Cambria Math" w:cs="Calibri"/>
                  <w:szCs w:val="22"/>
                </w:rPr>
                <m:t>)</m:t>
              </m:r>
            </m:e>
          </m:nary>
        </m:oMath>
      </m:oMathPara>
    </w:p>
    <w:p w14:paraId="19032F4C" w14:textId="699FF6B7" w:rsidR="00CB1805" w:rsidRPr="006B2C50" w:rsidRDefault="00CB1805" w:rsidP="007E2A93">
      <w:pPr>
        <w:spacing w:after="0" w:line="360" w:lineRule="auto"/>
        <w:ind w:firstLine="720"/>
        <w:jc w:val="thaiDistribute"/>
        <w:rPr>
          <w:rFonts w:ascii="Calibri" w:hAnsi="Calibri" w:cs="Calibri"/>
          <w:szCs w:val="22"/>
        </w:rPr>
      </w:pPr>
      <w:r w:rsidRPr="006B2C50">
        <w:rPr>
          <w:rFonts w:ascii="Calibri" w:hAnsi="Calibri" w:cs="Calibri"/>
          <w:szCs w:val="22"/>
        </w:rPr>
        <w:t>Where:</w:t>
      </w:r>
    </w:p>
    <w:p w14:paraId="2A3A3DCB" w14:textId="52E103E5" w:rsidR="00CB1805" w:rsidRPr="006B2C50" w:rsidRDefault="00C17C36" w:rsidP="007E2A93">
      <w:pPr>
        <w:spacing w:after="0" w:line="360" w:lineRule="auto"/>
        <w:ind w:firstLine="720"/>
        <w:jc w:val="thaiDistribute"/>
        <w:rPr>
          <w:rFonts w:ascii="Calibri" w:hAnsi="Calibri" w:cs="Calibri"/>
          <w:szCs w:val="22"/>
        </w:rPr>
      </w:pPr>
      <w:r w:rsidRPr="006B2C50">
        <w:rPr>
          <w:rFonts w:ascii="Calibri" w:hAnsi="Calibri" w:cs="Calibri"/>
          <w:szCs w:val="22"/>
        </w:rPr>
        <w:t>LL</w:t>
      </w:r>
      <w:r w:rsidR="00CB1805" w:rsidRPr="006B2C50">
        <w:rPr>
          <w:rFonts w:ascii="Calibri" w:hAnsi="Calibri" w:cs="Calibri"/>
          <w:szCs w:val="22"/>
        </w:rPr>
        <w:t xml:space="preserve"> is the log-likelihood.</w:t>
      </w:r>
    </w:p>
    <w:p w14:paraId="17615DA7" w14:textId="676ED0DC" w:rsidR="00CB1805" w:rsidRPr="006B2C50" w:rsidRDefault="00221406" w:rsidP="007E2A93">
      <w:pPr>
        <w:spacing w:after="0" w:line="360" w:lineRule="auto"/>
        <w:ind w:firstLine="720"/>
        <w:jc w:val="thaiDistribute"/>
        <w:rPr>
          <w:rFonts w:ascii="Calibri" w:hAnsi="Calibri" w:cs="Calibri"/>
          <w:szCs w:val="22"/>
        </w:rPr>
      </w:pPr>
      <w:r w:rsidRPr="006B2C50">
        <w:rPr>
          <w:rFonts w:ascii="Calibri" w:hAnsi="Calibri" w:cs="Calibri"/>
          <w:szCs w:val="22"/>
        </w:rPr>
        <w:t>x</w:t>
      </w:r>
      <w:r w:rsidRPr="006B2C50">
        <w:rPr>
          <w:rFonts w:ascii="Calibri" w:hAnsi="Calibri" w:cs="Calibri"/>
          <w:szCs w:val="22"/>
          <w:vertAlign w:val="subscript"/>
        </w:rPr>
        <w:t>i</w:t>
      </w:r>
      <w:r w:rsidRPr="006B2C50">
        <w:rPr>
          <w:rFonts w:ascii="Calibri" w:hAnsi="Calibri" w:cs="Calibri"/>
          <w:szCs w:val="22"/>
        </w:rPr>
        <w:t>​</w:t>
      </w:r>
      <w:r w:rsidR="00CB1805" w:rsidRPr="006B2C50">
        <w:rPr>
          <w:rFonts w:ascii="Calibri" w:hAnsi="Calibri" w:cs="Calibri"/>
          <w:szCs w:val="22"/>
        </w:rPr>
        <w:t>​ represents the observed data points</w:t>
      </w:r>
      <w:r w:rsidR="00C47841" w:rsidRPr="006B2C50">
        <w:rPr>
          <w:rFonts w:ascii="Calibri" w:hAnsi="Calibri" w:cs="Calibri"/>
          <w:szCs w:val="22"/>
        </w:rPr>
        <w:t xml:space="preserve"> at time </w:t>
      </w:r>
      <w:proofErr w:type="spellStart"/>
      <w:r w:rsidR="00C47841" w:rsidRPr="006B2C50">
        <w:rPr>
          <w:rFonts w:ascii="Calibri" w:hAnsi="Calibri" w:cs="Calibri"/>
          <w:i/>
          <w:iCs/>
          <w:szCs w:val="22"/>
        </w:rPr>
        <w:t>i</w:t>
      </w:r>
      <w:proofErr w:type="spellEnd"/>
      <w:r w:rsidRPr="006B2C50">
        <w:rPr>
          <w:rFonts w:ascii="Calibri" w:hAnsi="Calibri" w:cs="Calibri"/>
          <w:szCs w:val="22"/>
        </w:rPr>
        <w:t>.</w:t>
      </w:r>
    </w:p>
    <w:p w14:paraId="477CABDF" w14:textId="38BC3C4E" w:rsidR="007E2A93" w:rsidRDefault="00CB1805" w:rsidP="00FA6C05">
      <w:pPr>
        <w:spacing w:after="0" w:line="360" w:lineRule="auto"/>
        <w:ind w:firstLine="720"/>
        <w:jc w:val="thaiDistribute"/>
        <w:rPr>
          <w:rFonts w:ascii="Calibri" w:hAnsi="Calibri" w:cs="Calibri"/>
          <w:szCs w:val="22"/>
        </w:rPr>
      </w:pPr>
      <w:proofErr w:type="spellStart"/>
      <w:r w:rsidRPr="006B2C50">
        <w:rPr>
          <w:rFonts w:ascii="Calibri" w:hAnsi="Calibri" w:cs="Calibri"/>
          <w:szCs w:val="22"/>
        </w:rPr>
        <w:t>λ</w:t>
      </w:r>
      <w:r w:rsidRPr="006B2C50">
        <w:rPr>
          <w:rFonts w:ascii="Calibri" w:hAnsi="Calibri" w:cs="Calibri"/>
          <w:szCs w:val="22"/>
          <w:vertAlign w:val="subscript"/>
        </w:rPr>
        <w:t>i</w:t>
      </w:r>
      <w:proofErr w:type="spellEnd"/>
      <w:r w:rsidRPr="006B2C50">
        <w:rPr>
          <w:rFonts w:ascii="Calibri" w:hAnsi="Calibri" w:cs="Calibri"/>
          <w:szCs w:val="22"/>
        </w:rPr>
        <w:t>​ represents the mean parameters</w:t>
      </w:r>
      <w:r w:rsidR="0045592F" w:rsidRPr="006B2C50">
        <w:rPr>
          <w:rFonts w:ascii="Calibri" w:hAnsi="Calibri" w:cs="Calibri"/>
          <w:szCs w:val="22"/>
        </w:rPr>
        <w:t xml:space="preserve"> (the number of dog population)</w:t>
      </w:r>
      <w:r w:rsidR="00C47841" w:rsidRPr="006B2C50">
        <w:rPr>
          <w:rFonts w:ascii="Calibri" w:hAnsi="Calibri" w:cs="Calibri"/>
          <w:szCs w:val="22"/>
        </w:rPr>
        <w:t xml:space="preserve"> at time</w:t>
      </w:r>
      <w:r w:rsidR="00C47841" w:rsidRPr="006B2C50">
        <w:rPr>
          <w:rFonts w:ascii="Calibri" w:hAnsi="Calibri" w:cs="Calibri"/>
          <w:i/>
          <w:iCs/>
          <w:szCs w:val="22"/>
        </w:rPr>
        <w:t xml:space="preserve"> </w:t>
      </w:r>
      <w:proofErr w:type="spellStart"/>
      <w:r w:rsidR="00C47841" w:rsidRPr="006B2C50">
        <w:rPr>
          <w:rFonts w:ascii="Calibri" w:hAnsi="Calibri" w:cs="Calibri"/>
          <w:i/>
          <w:iCs/>
          <w:szCs w:val="22"/>
        </w:rPr>
        <w:t>i</w:t>
      </w:r>
      <w:proofErr w:type="spellEnd"/>
      <w:r w:rsidRPr="006B2C50">
        <w:rPr>
          <w:rFonts w:ascii="Calibri" w:hAnsi="Calibri" w:cs="Calibri"/>
          <w:szCs w:val="22"/>
        </w:rPr>
        <w:t xml:space="preserve">.  </w:t>
      </w:r>
    </w:p>
    <w:p w14:paraId="16C2D010" w14:textId="77777777" w:rsidR="007E2A93" w:rsidRDefault="007E2A93" w:rsidP="007E2A93">
      <w:pPr>
        <w:spacing w:after="0" w:line="360" w:lineRule="auto"/>
        <w:ind w:firstLine="720"/>
        <w:rPr>
          <w:rFonts w:ascii="Calibri" w:hAnsi="Calibri" w:cs="Calibri"/>
          <w:szCs w:val="22"/>
        </w:rPr>
      </w:pPr>
    </w:p>
    <w:p w14:paraId="68F177B8" w14:textId="11DB3219" w:rsidR="00786009" w:rsidRPr="007E2A93" w:rsidRDefault="00FA6C05" w:rsidP="007E2A93">
      <w:pPr>
        <w:spacing w:after="0" w:line="360" w:lineRule="auto"/>
        <w:ind w:firstLine="720"/>
        <w:rPr>
          <w:rFonts w:ascii="Calibri" w:hAnsi="Calibri" w:cs="Calibri"/>
          <w:szCs w:val="22"/>
        </w:rPr>
      </w:pPr>
      <w:r>
        <w:rPr>
          <w:rFonts w:ascii="Calibri" w:hAnsi="Calibri" w:cs="Calibri"/>
          <w:szCs w:val="22"/>
        </w:rPr>
        <w:t>1</w:t>
      </w:r>
      <w:r w:rsidR="007E2A93" w:rsidRPr="007E2A93">
        <w:rPr>
          <w:rFonts w:ascii="Calibri" w:hAnsi="Calibri" w:cs="Calibri"/>
          <w:szCs w:val="22"/>
        </w:rPr>
        <w:t xml:space="preserve">.4) </w:t>
      </w:r>
      <w:r w:rsidR="00786009" w:rsidRPr="007E2A93">
        <w:rPr>
          <w:rFonts w:ascii="Calibri" w:hAnsi="Calibri" w:cs="Calibri"/>
          <w:szCs w:val="22"/>
        </w:rPr>
        <w:t>M</w:t>
      </w:r>
      <w:r w:rsidR="004C1759" w:rsidRPr="007E2A93">
        <w:rPr>
          <w:rFonts w:ascii="Calibri" w:hAnsi="Calibri" w:cs="Calibri"/>
          <w:szCs w:val="22"/>
        </w:rPr>
        <w:t xml:space="preserve">odel fitting </w:t>
      </w:r>
    </w:p>
    <w:p w14:paraId="518E42FD" w14:textId="58C1EDBB" w:rsidR="00C22ABA" w:rsidRPr="006B2C50" w:rsidRDefault="005D1F9C" w:rsidP="007E2A93">
      <w:pPr>
        <w:spacing w:after="0" w:line="360" w:lineRule="auto"/>
        <w:ind w:firstLine="720"/>
        <w:rPr>
          <w:szCs w:val="22"/>
        </w:rPr>
      </w:pPr>
      <w:r>
        <w:rPr>
          <w:rFonts w:ascii="Calibri" w:hAnsi="Calibri" w:cs="Calibri"/>
          <w:szCs w:val="22"/>
        </w:rPr>
        <w:t>M</w:t>
      </w:r>
      <w:r w:rsidRPr="006B2C50">
        <w:rPr>
          <w:rFonts w:ascii="Calibri" w:hAnsi="Calibri" w:cs="Calibri"/>
          <w:szCs w:val="22"/>
        </w:rPr>
        <w:t xml:space="preserve">ultiple Markov chains </w:t>
      </w:r>
      <w:r>
        <w:rPr>
          <w:rFonts w:ascii="Calibri" w:hAnsi="Calibri" w:cs="Calibri"/>
          <w:szCs w:val="22"/>
        </w:rPr>
        <w:t xml:space="preserve">were run for a total of 10,000 </w:t>
      </w:r>
      <w:r w:rsidR="004C1759" w:rsidRPr="006B2C50">
        <w:rPr>
          <w:rFonts w:ascii="Calibri" w:hAnsi="Calibri" w:cs="Calibri"/>
          <w:szCs w:val="22"/>
        </w:rPr>
        <w:t xml:space="preserve">iterations </w:t>
      </w:r>
      <w:r>
        <w:rPr>
          <w:rFonts w:ascii="Calibri" w:hAnsi="Calibri" w:cs="Calibri"/>
          <w:szCs w:val="22"/>
        </w:rPr>
        <w:t>with</w:t>
      </w:r>
      <w:r w:rsidR="004C1759" w:rsidRPr="006B2C50">
        <w:rPr>
          <w:rFonts w:ascii="Calibri" w:hAnsi="Calibri" w:cs="Calibri"/>
          <w:szCs w:val="22"/>
        </w:rPr>
        <w:t xml:space="preserve"> </w:t>
      </w:r>
      <w:r w:rsidR="00AD2BD9" w:rsidRPr="006B2C50">
        <w:rPr>
          <w:rFonts w:ascii="Calibri" w:hAnsi="Calibri" w:cs="Calibri"/>
          <w:szCs w:val="22"/>
        </w:rPr>
        <w:t xml:space="preserve">the </w:t>
      </w:r>
      <w:r>
        <w:rPr>
          <w:rFonts w:ascii="Calibri" w:hAnsi="Calibri" w:cs="Calibri"/>
          <w:szCs w:val="22"/>
        </w:rPr>
        <w:t xml:space="preserve">chosen </w:t>
      </w:r>
      <w:r w:rsidR="00AD2BD9" w:rsidRPr="006B2C50">
        <w:rPr>
          <w:rFonts w:ascii="Calibri" w:hAnsi="Calibri" w:cs="Calibri"/>
          <w:szCs w:val="22"/>
        </w:rPr>
        <w:t>burn-</w:t>
      </w:r>
      <w:r w:rsidR="004C1759" w:rsidRPr="006B2C50">
        <w:rPr>
          <w:rFonts w:ascii="Calibri" w:hAnsi="Calibri" w:cs="Calibri"/>
          <w:szCs w:val="22"/>
        </w:rPr>
        <w:t xml:space="preserve">in </w:t>
      </w:r>
      <w:r>
        <w:rPr>
          <w:rFonts w:ascii="Calibri" w:hAnsi="Calibri" w:cs="Calibri"/>
          <w:szCs w:val="22"/>
        </w:rPr>
        <w:t>period of</w:t>
      </w:r>
      <w:r w:rsidR="004C1759" w:rsidRPr="006B2C50">
        <w:rPr>
          <w:rFonts w:ascii="Calibri" w:hAnsi="Calibri" w:cs="Calibri"/>
          <w:szCs w:val="22"/>
        </w:rPr>
        <w:t xml:space="preserve"> </w:t>
      </w:r>
      <w:r w:rsidR="00E14431">
        <w:rPr>
          <w:rFonts w:ascii="Calibri" w:hAnsi="Calibri" w:cs="Calibri"/>
          <w:szCs w:val="22"/>
        </w:rPr>
        <w:t>5</w:t>
      </w:r>
      <w:r w:rsidR="004C1759" w:rsidRPr="006B2C50">
        <w:rPr>
          <w:rFonts w:ascii="Calibri" w:hAnsi="Calibri" w:cs="Calibri"/>
          <w:szCs w:val="22"/>
        </w:rPr>
        <w:t xml:space="preserve">00 </w:t>
      </w:r>
      <w:r>
        <w:rPr>
          <w:rFonts w:ascii="Calibri" w:hAnsi="Calibri" w:cs="Calibri"/>
          <w:szCs w:val="22"/>
        </w:rPr>
        <w:t xml:space="preserve">time-steps </w:t>
      </w:r>
      <w:r w:rsidRPr="006B2C50">
        <w:rPr>
          <w:rFonts w:ascii="Calibri" w:hAnsi="Calibri" w:cs="Calibri"/>
          <w:szCs w:val="22"/>
        </w:rPr>
        <w:t>t</w:t>
      </w:r>
      <w:r>
        <w:rPr>
          <w:rFonts w:ascii="Calibri" w:hAnsi="Calibri" w:cs="Calibri"/>
          <w:szCs w:val="22"/>
        </w:rPr>
        <w:t xml:space="preserve">o guarantee that the samples were not influenced by the </w:t>
      </w:r>
      <w:r w:rsidRPr="005D1F9C">
        <w:rPr>
          <w:rFonts w:ascii="Calibri" w:hAnsi="Calibri" w:cs="Calibri"/>
          <w:szCs w:val="22"/>
        </w:rPr>
        <w:t>initial values</w:t>
      </w:r>
      <w:r>
        <w:rPr>
          <w:rFonts w:ascii="Calibri" w:hAnsi="Calibri" w:cs="Calibri"/>
          <w:szCs w:val="22"/>
        </w:rPr>
        <w:t xml:space="preserve">. The diagnostic checks were performed to ensure </w:t>
      </w:r>
      <w:r w:rsidRPr="005D1F9C">
        <w:rPr>
          <w:rFonts w:ascii="Calibri" w:hAnsi="Calibri" w:cs="Calibri"/>
          <w:szCs w:val="22"/>
        </w:rPr>
        <w:t>that your MCMC chain</w:t>
      </w:r>
      <w:r>
        <w:rPr>
          <w:rFonts w:ascii="Calibri" w:hAnsi="Calibri" w:cs="Calibri"/>
          <w:szCs w:val="22"/>
        </w:rPr>
        <w:t>s</w:t>
      </w:r>
      <w:r w:rsidRPr="005D1F9C">
        <w:rPr>
          <w:rFonts w:ascii="Calibri" w:hAnsi="Calibri" w:cs="Calibri"/>
          <w:szCs w:val="22"/>
        </w:rPr>
        <w:t xml:space="preserve"> mixe</w:t>
      </w:r>
      <w:r>
        <w:rPr>
          <w:rFonts w:ascii="Calibri" w:hAnsi="Calibri" w:cs="Calibri"/>
          <w:szCs w:val="22"/>
        </w:rPr>
        <w:t>d</w:t>
      </w:r>
      <w:r w:rsidRPr="005D1F9C">
        <w:rPr>
          <w:rFonts w:ascii="Calibri" w:hAnsi="Calibri" w:cs="Calibri"/>
          <w:szCs w:val="22"/>
        </w:rPr>
        <w:t xml:space="preserve"> well </w:t>
      </w:r>
      <w:r>
        <w:rPr>
          <w:rFonts w:ascii="Calibri" w:hAnsi="Calibri" w:cs="Calibri"/>
          <w:szCs w:val="22"/>
        </w:rPr>
        <w:t xml:space="preserve">and </w:t>
      </w:r>
      <w:r w:rsidRPr="005D1F9C">
        <w:rPr>
          <w:rFonts w:ascii="Calibri" w:hAnsi="Calibri" w:cs="Calibri"/>
          <w:szCs w:val="22"/>
        </w:rPr>
        <w:t>converged</w:t>
      </w:r>
      <w:r>
        <w:rPr>
          <w:rFonts w:ascii="Calibri" w:hAnsi="Calibri" w:cs="Calibri"/>
          <w:szCs w:val="22"/>
        </w:rPr>
        <w:t>.</w:t>
      </w:r>
    </w:p>
    <w:p w14:paraId="3B1B004B" w14:textId="6535AAE8" w:rsidR="00D769BD" w:rsidRPr="00E14431" w:rsidRDefault="00E14431" w:rsidP="007E2A93">
      <w:pPr>
        <w:ind w:firstLine="720"/>
        <w:rPr>
          <w:b/>
          <w:bCs/>
          <w:szCs w:val="22"/>
        </w:rPr>
      </w:pPr>
      <w:r w:rsidRPr="00E14431">
        <w:rPr>
          <w:b/>
          <w:bCs/>
          <w:szCs w:val="22"/>
        </w:rPr>
        <w:t>Estimated death rat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84"/>
        <w:gridCol w:w="1706"/>
        <w:gridCol w:w="868"/>
        <w:gridCol w:w="1399"/>
        <w:gridCol w:w="1399"/>
        <w:gridCol w:w="1399"/>
        <w:gridCol w:w="1395"/>
      </w:tblGrid>
      <w:tr w:rsidR="00E14431" w:rsidRPr="006B2C50" w14:paraId="16EEC085" w14:textId="77777777" w:rsidTr="00E14431">
        <w:tc>
          <w:tcPr>
            <w:tcW w:w="633" w:type="pct"/>
            <w:vAlign w:val="center"/>
          </w:tcPr>
          <w:p w14:paraId="422CC9B9" w14:textId="1D95AD74" w:rsidR="00E14431" w:rsidRPr="006B2C50" w:rsidRDefault="00E14431" w:rsidP="009B1F12">
            <w:pPr>
              <w:jc w:val="center"/>
              <w:rPr>
                <w:b/>
                <w:bCs/>
              </w:rPr>
            </w:pPr>
            <w:r w:rsidRPr="006B2C50">
              <w:rPr>
                <w:b/>
                <w:bCs/>
              </w:rPr>
              <w:t>Parameter</w:t>
            </w:r>
          </w:p>
        </w:tc>
        <w:tc>
          <w:tcPr>
            <w:tcW w:w="913" w:type="pct"/>
          </w:tcPr>
          <w:p w14:paraId="639FF770" w14:textId="55AF08B1" w:rsidR="00E14431" w:rsidRPr="006B2C50" w:rsidRDefault="00E14431" w:rsidP="009B1F1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  <w:tc>
          <w:tcPr>
            <w:tcW w:w="464" w:type="pct"/>
            <w:vAlign w:val="center"/>
          </w:tcPr>
          <w:p w14:paraId="78C89193" w14:textId="17E26741" w:rsidR="00E14431" w:rsidRPr="006B2C50" w:rsidRDefault="00E14431" w:rsidP="009B1F12">
            <w:pPr>
              <w:jc w:val="center"/>
              <w:rPr>
                <w:b/>
                <w:bCs/>
              </w:rPr>
            </w:pPr>
            <w:proofErr w:type="spellStart"/>
            <w:r w:rsidRPr="006B2C50">
              <w:rPr>
                <w:b/>
                <w:bCs/>
              </w:rPr>
              <w:t>psf</w:t>
            </w:r>
            <w:proofErr w:type="spellEnd"/>
          </w:p>
        </w:tc>
        <w:tc>
          <w:tcPr>
            <w:tcW w:w="748" w:type="pct"/>
            <w:vAlign w:val="center"/>
          </w:tcPr>
          <w:p w14:paraId="4185AF96" w14:textId="16902AF3" w:rsidR="00E14431" w:rsidRPr="006B2C50" w:rsidRDefault="00E14431" w:rsidP="009B1F12">
            <w:pPr>
              <w:jc w:val="center"/>
              <w:rPr>
                <w:b/>
                <w:bCs/>
              </w:rPr>
            </w:pPr>
            <w:r w:rsidRPr="006B2C50">
              <w:rPr>
                <w:b/>
                <w:bCs/>
              </w:rPr>
              <w:t>MAP</w:t>
            </w:r>
          </w:p>
        </w:tc>
        <w:tc>
          <w:tcPr>
            <w:tcW w:w="748" w:type="pct"/>
            <w:vAlign w:val="center"/>
          </w:tcPr>
          <w:p w14:paraId="40ADD8A5" w14:textId="76D3801F" w:rsidR="00E14431" w:rsidRPr="006B2C50" w:rsidRDefault="00E14431" w:rsidP="009B1F12">
            <w:pPr>
              <w:jc w:val="center"/>
              <w:rPr>
                <w:b/>
                <w:bCs/>
              </w:rPr>
            </w:pPr>
            <w:r w:rsidRPr="006B2C50">
              <w:rPr>
                <w:b/>
                <w:bCs/>
              </w:rPr>
              <w:t>2.5%</w:t>
            </w:r>
          </w:p>
        </w:tc>
        <w:tc>
          <w:tcPr>
            <w:tcW w:w="748" w:type="pct"/>
            <w:vAlign w:val="center"/>
          </w:tcPr>
          <w:p w14:paraId="685D12E5" w14:textId="239AF088" w:rsidR="00E14431" w:rsidRPr="006B2C50" w:rsidRDefault="00E14431" w:rsidP="009B1F12">
            <w:pPr>
              <w:jc w:val="center"/>
              <w:rPr>
                <w:b/>
                <w:bCs/>
              </w:rPr>
            </w:pPr>
            <w:r w:rsidRPr="006B2C50">
              <w:rPr>
                <w:b/>
                <w:bCs/>
              </w:rPr>
              <w:t>Median</w:t>
            </w:r>
          </w:p>
        </w:tc>
        <w:tc>
          <w:tcPr>
            <w:tcW w:w="746" w:type="pct"/>
            <w:vAlign w:val="center"/>
          </w:tcPr>
          <w:p w14:paraId="55AADD0B" w14:textId="7814F8F4" w:rsidR="00E14431" w:rsidRPr="006B2C50" w:rsidRDefault="00E14431" w:rsidP="009B1F12">
            <w:pPr>
              <w:jc w:val="center"/>
              <w:rPr>
                <w:rFonts w:asciiTheme="minorHAnsi" w:eastAsiaTheme="minorHAnsi" w:hAnsiTheme="minorHAnsi" w:cstheme="minorBidi"/>
                <w:b/>
                <w:bCs/>
                <w:kern w:val="2"/>
                <w:lang w:val="en-US"/>
                <w14:ligatures w14:val="standardContextual"/>
              </w:rPr>
            </w:pPr>
            <w:r w:rsidRPr="006B2C50">
              <w:rPr>
                <w:b/>
                <w:bCs/>
              </w:rPr>
              <w:t>97.5%</w:t>
            </w:r>
          </w:p>
        </w:tc>
      </w:tr>
      <w:tr w:rsidR="00E14431" w:rsidRPr="006B2C50" w14:paraId="7FC9FF86" w14:textId="77777777" w:rsidTr="00E14431">
        <w:tc>
          <w:tcPr>
            <w:tcW w:w="633" w:type="pct"/>
            <w:vAlign w:val="center"/>
          </w:tcPr>
          <w:p w14:paraId="605C79C4" w14:textId="560C7486" w:rsidR="00E14431" w:rsidRPr="006B2C50" w:rsidRDefault="00E14431" w:rsidP="00B40B47">
            <w:proofErr w:type="spellStart"/>
            <w:r w:rsidRPr="006B2C50">
              <w:t>Dpup</w:t>
            </w:r>
            <w:proofErr w:type="spellEnd"/>
          </w:p>
        </w:tc>
        <w:tc>
          <w:tcPr>
            <w:tcW w:w="913" w:type="pct"/>
          </w:tcPr>
          <w:p w14:paraId="76635005" w14:textId="36DF28B3" w:rsidR="00E14431" w:rsidRPr="006B2C50" w:rsidRDefault="00E14431" w:rsidP="00B40B47">
            <w:pPr>
              <w:jc w:val="center"/>
            </w:pPr>
            <w:r>
              <w:rPr>
                <w:rFonts w:eastAsia="Times New Roman"/>
              </w:rPr>
              <w:t>Free-roaming puppy death rate</w:t>
            </w:r>
          </w:p>
        </w:tc>
        <w:tc>
          <w:tcPr>
            <w:tcW w:w="464" w:type="pct"/>
            <w:vAlign w:val="center"/>
          </w:tcPr>
          <w:p w14:paraId="78099145" w14:textId="0AE460D4" w:rsidR="00E14431" w:rsidRPr="006B2C50" w:rsidRDefault="00E14431" w:rsidP="00B40B47">
            <w:pPr>
              <w:jc w:val="center"/>
            </w:pPr>
            <w:r w:rsidRPr="006B2C50">
              <w:t>1.005</w:t>
            </w:r>
          </w:p>
        </w:tc>
        <w:tc>
          <w:tcPr>
            <w:tcW w:w="748" w:type="pct"/>
            <w:vAlign w:val="center"/>
          </w:tcPr>
          <w:p w14:paraId="2216FD74" w14:textId="0A9261A0" w:rsidR="00E14431" w:rsidRPr="006B2C50" w:rsidRDefault="00E14431" w:rsidP="00B40B47">
            <w:pPr>
              <w:jc w:val="center"/>
            </w:pPr>
            <w:r w:rsidRPr="006B2C50">
              <w:t>0.001</w:t>
            </w:r>
          </w:p>
        </w:tc>
        <w:tc>
          <w:tcPr>
            <w:tcW w:w="748" w:type="pct"/>
            <w:vAlign w:val="center"/>
          </w:tcPr>
          <w:p w14:paraId="67060881" w14:textId="67898A21" w:rsidR="00E14431" w:rsidRPr="006B2C50" w:rsidRDefault="00E14431" w:rsidP="00B40B47">
            <w:pPr>
              <w:jc w:val="center"/>
            </w:pPr>
            <w:r w:rsidRPr="00C04E23">
              <w:t>0.00</w:t>
            </w:r>
            <w:r>
              <w:t>06</w:t>
            </w:r>
          </w:p>
        </w:tc>
        <w:tc>
          <w:tcPr>
            <w:tcW w:w="748" w:type="pct"/>
            <w:vAlign w:val="center"/>
          </w:tcPr>
          <w:p w14:paraId="6D8133FF" w14:textId="231E96BD" w:rsidR="00E14431" w:rsidRPr="006B2C50" w:rsidRDefault="00E14431" w:rsidP="00B40B47">
            <w:pPr>
              <w:jc w:val="center"/>
            </w:pPr>
            <w:r w:rsidRPr="00C04E23">
              <w:t>0.00</w:t>
            </w:r>
            <w:r>
              <w:t>09</w:t>
            </w:r>
          </w:p>
        </w:tc>
        <w:tc>
          <w:tcPr>
            <w:tcW w:w="746" w:type="pct"/>
            <w:vAlign w:val="center"/>
          </w:tcPr>
          <w:p w14:paraId="10B4B680" w14:textId="322F91B8" w:rsidR="00E14431" w:rsidRPr="006B2C50" w:rsidRDefault="00E14431" w:rsidP="00B40B47">
            <w:pPr>
              <w:spacing w:after="160"/>
              <w:jc w:val="center"/>
              <w:rPr>
                <w:rFonts w:asciiTheme="minorHAnsi" w:eastAsiaTheme="minorHAnsi" w:hAnsiTheme="minorHAnsi" w:cstheme="minorBidi"/>
                <w:kern w:val="2"/>
                <w:lang w:val="en-US"/>
                <w14:ligatures w14:val="standardContextual"/>
              </w:rPr>
            </w:pPr>
            <w:r w:rsidRPr="00C04E23">
              <w:t>0.001</w:t>
            </w:r>
            <w:r>
              <w:t>1</w:t>
            </w:r>
          </w:p>
        </w:tc>
      </w:tr>
      <w:tr w:rsidR="00E14431" w:rsidRPr="006B2C50" w14:paraId="6DCC4DDD" w14:textId="77777777" w:rsidTr="00E14431">
        <w:tc>
          <w:tcPr>
            <w:tcW w:w="633" w:type="pct"/>
            <w:vAlign w:val="center"/>
          </w:tcPr>
          <w:p w14:paraId="035CAC46" w14:textId="5BD73482" w:rsidR="00E14431" w:rsidRPr="006B2C50" w:rsidRDefault="00E14431" w:rsidP="00B40B47">
            <w:r w:rsidRPr="006B2C50">
              <w:t>DAE</w:t>
            </w:r>
          </w:p>
        </w:tc>
        <w:tc>
          <w:tcPr>
            <w:tcW w:w="913" w:type="pct"/>
          </w:tcPr>
          <w:p w14:paraId="7117503B" w14:textId="2A50EBE6" w:rsidR="00E14431" w:rsidRPr="006B2C50" w:rsidRDefault="00E14431" w:rsidP="00B40B47">
            <w:pPr>
              <w:jc w:val="center"/>
            </w:pPr>
            <w:r w:rsidRPr="00175B6A">
              <w:t>Free-roaming adult and elde</w:t>
            </w:r>
            <w:r>
              <w:t>rly</w:t>
            </w:r>
            <w:r w:rsidRPr="00175B6A">
              <w:t xml:space="preserve"> death rate</w:t>
            </w:r>
          </w:p>
        </w:tc>
        <w:tc>
          <w:tcPr>
            <w:tcW w:w="464" w:type="pct"/>
            <w:vAlign w:val="center"/>
          </w:tcPr>
          <w:p w14:paraId="445EAA44" w14:textId="5B01DA0F" w:rsidR="00E14431" w:rsidRPr="006B2C50" w:rsidRDefault="00E14431" w:rsidP="00B40B47">
            <w:pPr>
              <w:jc w:val="center"/>
            </w:pPr>
            <w:r w:rsidRPr="006B2C50">
              <w:t>1.006</w:t>
            </w:r>
          </w:p>
        </w:tc>
        <w:tc>
          <w:tcPr>
            <w:tcW w:w="748" w:type="pct"/>
            <w:vAlign w:val="center"/>
          </w:tcPr>
          <w:p w14:paraId="7EB6D395" w14:textId="6C089CE5" w:rsidR="00E14431" w:rsidRPr="006B2C50" w:rsidRDefault="00E14431" w:rsidP="00B40B47">
            <w:pPr>
              <w:jc w:val="center"/>
            </w:pPr>
            <w:r w:rsidRPr="006B2C50">
              <w:t>0.001</w:t>
            </w:r>
          </w:p>
        </w:tc>
        <w:tc>
          <w:tcPr>
            <w:tcW w:w="748" w:type="pct"/>
            <w:vAlign w:val="center"/>
          </w:tcPr>
          <w:p w14:paraId="46DFF603" w14:textId="2284FA0B" w:rsidR="00E14431" w:rsidRPr="006B2C50" w:rsidRDefault="00E14431" w:rsidP="00B40B47">
            <w:pPr>
              <w:jc w:val="center"/>
            </w:pPr>
            <w:r w:rsidRPr="00C04E23">
              <w:t>0.00</w:t>
            </w:r>
            <w:r>
              <w:t>07</w:t>
            </w:r>
          </w:p>
        </w:tc>
        <w:tc>
          <w:tcPr>
            <w:tcW w:w="748" w:type="pct"/>
            <w:vAlign w:val="center"/>
          </w:tcPr>
          <w:p w14:paraId="18EDA6BC" w14:textId="43475898" w:rsidR="00E14431" w:rsidRPr="006B2C50" w:rsidRDefault="00E14431" w:rsidP="00B40B47">
            <w:pPr>
              <w:jc w:val="center"/>
            </w:pPr>
            <w:r w:rsidRPr="00C04E23">
              <w:t>0.00</w:t>
            </w:r>
            <w:r>
              <w:t>09</w:t>
            </w:r>
          </w:p>
        </w:tc>
        <w:tc>
          <w:tcPr>
            <w:tcW w:w="746" w:type="pct"/>
            <w:vAlign w:val="center"/>
          </w:tcPr>
          <w:p w14:paraId="7022455F" w14:textId="65F61389" w:rsidR="00E14431" w:rsidRPr="006B2C50" w:rsidRDefault="00E14431" w:rsidP="00B40B47">
            <w:pPr>
              <w:spacing w:after="160"/>
              <w:jc w:val="center"/>
              <w:rPr>
                <w:rFonts w:asciiTheme="minorHAnsi" w:eastAsiaTheme="minorHAnsi" w:hAnsiTheme="minorHAnsi" w:cstheme="minorBidi"/>
                <w:kern w:val="2"/>
                <w:lang w:val="en-US"/>
                <w14:ligatures w14:val="standardContextual"/>
              </w:rPr>
            </w:pPr>
            <w:r w:rsidRPr="00C04E23">
              <w:t>0.00</w:t>
            </w:r>
            <w:r>
              <w:t>11</w:t>
            </w:r>
          </w:p>
        </w:tc>
      </w:tr>
    </w:tbl>
    <w:p w14:paraId="50B6F12D" w14:textId="6051630D" w:rsidR="00303D39" w:rsidRPr="006B2C50" w:rsidRDefault="00B41645" w:rsidP="007E2A93">
      <w:pPr>
        <w:ind w:firstLine="720"/>
        <w:rPr>
          <w:szCs w:val="22"/>
        </w:rPr>
      </w:pPr>
      <w:r w:rsidRPr="006B2C50">
        <w:rPr>
          <w:szCs w:val="22"/>
        </w:rPr>
        <w:t>Convergence</w:t>
      </w:r>
      <w:r w:rsidR="00EF589C" w:rsidRPr="006B2C50">
        <w:rPr>
          <w:szCs w:val="22"/>
        </w:rPr>
        <w:t xml:space="preserve">, </w:t>
      </w:r>
      <w:r w:rsidR="00AD2BD9" w:rsidRPr="006B2C50">
        <w:rPr>
          <w:szCs w:val="22"/>
        </w:rPr>
        <w:t>Gelman–</w:t>
      </w:r>
      <w:r w:rsidRPr="006B2C50">
        <w:rPr>
          <w:szCs w:val="22"/>
        </w:rPr>
        <w:t xml:space="preserve">Rubin multivariate </w:t>
      </w:r>
      <w:proofErr w:type="spellStart"/>
      <w:r w:rsidRPr="006B2C50">
        <w:rPr>
          <w:szCs w:val="22"/>
        </w:rPr>
        <w:t>psrf</w:t>
      </w:r>
      <w:proofErr w:type="spellEnd"/>
      <w:r w:rsidRPr="006B2C50">
        <w:rPr>
          <w:szCs w:val="22"/>
        </w:rPr>
        <w:t xml:space="preserve">:  </w:t>
      </w:r>
      <w:r w:rsidR="00FE5CF1" w:rsidRPr="006B2C50">
        <w:rPr>
          <w:szCs w:val="22"/>
        </w:rPr>
        <w:t>1.005</w:t>
      </w:r>
    </w:p>
    <w:p w14:paraId="5E311AA4" w14:textId="77777777" w:rsidR="00E14431" w:rsidRDefault="00E14431" w:rsidP="007E2A93">
      <w:pPr>
        <w:ind w:firstLine="720"/>
        <w:rPr>
          <w:b/>
          <w:bCs/>
          <w:szCs w:val="22"/>
        </w:rPr>
      </w:pPr>
    </w:p>
    <w:p w14:paraId="23EFF786" w14:textId="77777777" w:rsidR="00E14431" w:rsidRDefault="00E14431" w:rsidP="007E2A93">
      <w:pPr>
        <w:ind w:firstLine="720"/>
        <w:rPr>
          <w:b/>
          <w:bCs/>
          <w:szCs w:val="22"/>
        </w:rPr>
      </w:pPr>
    </w:p>
    <w:p w14:paraId="7FC54C4D" w14:textId="77777777" w:rsidR="00E14431" w:rsidRDefault="00E14431" w:rsidP="007E2A93">
      <w:pPr>
        <w:ind w:firstLine="720"/>
        <w:rPr>
          <w:b/>
          <w:bCs/>
          <w:szCs w:val="22"/>
        </w:rPr>
      </w:pPr>
    </w:p>
    <w:p w14:paraId="447335A2" w14:textId="77777777" w:rsidR="00E14431" w:rsidRDefault="00E14431" w:rsidP="007E2A93">
      <w:pPr>
        <w:ind w:firstLine="720"/>
        <w:rPr>
          <w:b/>
          <w:bCs/>
          <w:szCs w:val="22"/>
        </w:rPr>
      </w:pPr>
    </w:p>
    <w:p w14:paraId="505E8777" w14:textId="77777777" w:rsidR="00E14431" w:rsidRDefault="00E14431" w:rsidP="007E2A93">
      <w:pPr>
        <w:ind w:firstLine="720"/>
        <w:rPr>
          <w:b/>
          <w:bCs/>
          <w:szCs w:val="22"/>
        </w:rPr>
      </w:pPr>
    </w:p>
    <w:p w14:paraId="22149F10" w14:textId="77777777" w:rsidR="00E14431" w:rsidRDefault="00E14431" w:rsidP="007E2A93">
      <w:pPr>
        <w:ind w:firstLine="720"/>
        <w:rPr>
          <w:b/>
          <w:bCs/>
          <w:szCs w:val="22"/>
        </w:rPr>
      </w:pPr>
    </w:p>
    <w:p w14:paraId="4E3C023F" w14:textId="77777777" w:rsidR="00E14431" w:rsidRDefault="00E14431" w:rsidP="007E2A93">
      <w:pPr>
        <w:ind w:firstLine="720"/>
        <w:rPr>
          <w:b/>
          <w:bCs/>
          <w:szCs w:val="22"/>
        </w:rPr>
      </w:pPr>
    </w:p>
    <w:p w14:paraId="7AFD37EB" w14:textId="77777777" w:rsidR="00E14431" w:rsidRDefault="00E14431" w:rsidP="007E2A93">
      <w:pPr>
        <w:ind w:firstLine="720"/>
        <w:rPr>
          <w:b/>
          <w:bCs/>
          <w:szCs w:val="22"/>
        </w:rPr>
      </w:pPr>
    </w:p>
    <w:p w14:paraId="2ECEC811" w14:textId="77777777" w:rsidR="00E14431" w:rsidRDefault="00E14431" w:rsidP="007E2A93">
      <w:pPr>
        <w:ind w:firstLine="720"/>
        <w:rPr>
          <w:b/>
          <w:bCs/>
          <w:szCs w:val="22"/>
        </w:rPr>
      </w:pPr>
    </w:p>
    <w:p w14:paraId="7DB41570" w14:textId="5F572FB9" w:rsidR="000470F2" w:rsidRPr="00E14431" w:rsidRDefault="00E14431" w:rsidP="007E2A93">
      <w:pPr>
        <w:ind w:firstLine="720"/>
        <w:rPr>
          <w:b/>
          <w:bCs/>
          <w:szCs w:val="22"/>
        </w:rPr>
      </w:pPr>
      <w:r w:rsidRPr="00E14431">
        <w:rPr>
          <w:b/>
          <w:bCs/>
          <w:szCs w:val="22"/>
        </w:rPr>
        <w:lastRenderedPageBreak/>
        <w:t>Trace plots and posterior distributions of death rates</w:t>
      </w:r>
    </w:p>
    <w:p w14:paraId="3C515E82" w14:textId="40A29AF2" w:rsidR="00D92CE0" w:rsidRPr="006B2C50" w:rsidRDefault="001945EB" w:rsidP="00D92CE0">
      <w:pPr>
        <w:rPr>
          <w:szCs w:val="22"/>
        </w:rPr>
      </w:pPr>
      <w:r w:rsidRPr="006B2C50">
        <w:rPr>
          <w:noProof/>
        </w:rPr>
        <w:drawing>
          <wp:inline distT="0" distB="0" distL="0" distR="0" wp14:anchorId="46F087B8" wp14:editId="42F35646">
            <wp:extent cx="5416550" cy="2798551"/>
            <wp:effectExtent l="0" t="0" r="0" b="1905"/>
            <wp:docPr id="12984486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2922" cy="28018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734E99" w14:textId="77777777" w:rsidR="00130685" w:rsidRDefault="00130685" w:rsidP="00D71D68">
      <w:pPr>
        <w:spacing w:after="0" w:line="360" w:lineRule="auto"/>
        <w:rPr>
          <w:rFonts w:ascii="Calibri" w:hAnsi="Calibri" w:cs="Calibri"/>
          <w:szCs w:val="22"/>
        </w:rPr>
      </w:pPr>
    </w:p>
    <w:p w14:paraId="5660C779" w14:textId="77777777" w:rsidR="006D682E" w:rsidRDefault="006D682E" w:rsidP="006D682E">
      <w:pPr>
        <w:pStyle w:val="Heading1"/>
        <w:spacing w:before="0" w:line="480" w:lineRule="auto"/>
        <w:rPr>
          <w:rFonts w:ascii="Calibri" w:hAnsi="Calibri" w:cs="Calibri"/>
          <w:b/>
          <w:bCs/>
          <w:color w:val="auto"/>
          <w:sz w:val="22"/>
          <w:szCs w:val="22"/>
        </w:rPr>
      </w:pPr>
      <w:r>
        <w:rPr>
          <w:rFonts w:ascii="Calibri" w:hAnsi="Calibri" w:cs="Calibri"/>
          <w:b/>
          <w:bCs/>
          <w:color w:val="auto"/>
          <w:sz w:val="22"/>
          <w:szCs w:val="22"/>
        </w:rPr>
        <w:t>2</w:t>
      </w:r>
      <w:r w:rsidRPr="006B2C50">
        <w:rPr>
          <w:rFonts w:ascii="Calibri" w:hAnsi="Calibri" w:cs="Calibri"/>
          <w:b/>
          <w:bCs/>
          <w:color w:val="auto"/>
          <w:sz w:val="22"/>
          <w:szCs w:val="22"/>
        </w:rPr>
        <w:t xml:space="preserve">. </w:t>
      </w:r>
      <w:r>
        <w:rPr>
          <w:rFonts w:ascii="Calibri" w:hAnsi="Calibri" w:cs="Calibri"/>
          <w:b/>
          <w:bCs/>
          <w:color w:val="auto"/>
          <w:sz w:val="22"/>
          <w:szCs w:val="22"/>
        </w:rPr>
        <w:t>Data available for this study</w:t>
      </w:r>
    </w:p>
    <w:p w14:paraId="59D15CAD" w14:textId="77777777" w:rsidR="006D682E" w:rsidRPr="00E01750" w:rsidRDefault="006D682E" w:rsidP="006D682E">
      <w:r>
        <w:t xml:space="preserve">2.1) The number of dogs divided by vaccination and sterilization program in Khao Sam </w:t>
      </w:r>
      <w:proofErr w:type="spellStart"/>
      <w:r>
        <w:t>Yot</w:t>
      </w:r>
      <w:proofErr w:type="spellEnd"/>
      <w:r>
        <w:t>, Lopburi provinc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63"/>
        <w:gridCol w:w="1140"/>
        <w:gridCol w:w="1674"/>
        <w:gridCol w:w="1512"/>
      </w:tblGrid>
      <w:tr w:rsidR="006D682E" w:rsidRPr="00E01750" w14:paraId="3364A08C" w14:textId="77777777" w:rsidTr="0000082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2C04" w14:textId="77777777" w:rsidR="006D682E" w:rsidRPr="00E01750" w:rsidRDefault="006D682E" w:rsidP="0000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01750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871E" w14:textId="77777777" w:rsidR="006D682E" w:rsidRPr="00E01750" w:rsidRDefault="006D682E" w:rsidP="0000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01750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Total do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78CB" w14:textId="77777777" w:rsidR="006D682E" w:rsidRPr="00E01750" w:rsidRDefault="006D682E" w:rsidP="0000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01750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Vaccinated do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D6FF" w14:textId="77777777" w:rsidR="006D682E" w:rsidRPr="00E01750" w:rsidRDefault="006D682E" w:rsidP="0000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01750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Sterilized dogs</w:t>
            </w:r>
          </w:p>
        </w:tc>
      </w:tr>
      <w:tr w:rsidR="006D682E" w:rsidRPr="00E01750" w14:paraId="6D615E2C" w14:textId="77777777" w:rsidTr="0000082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DF45" w14:textId="77777777" w:rsidR="006D682E" w:rsidRPr="00E01750" w:rsidRDefault="006D682E" w:rsidP="000008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01750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2DAF" w14:textId="77777777" w:rsidR="006D682E" w:rsidRPr="00E01750" w:rsidRDefault="006D682E" w:rsidP="000008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01750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5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87B1" w14:textId="77777777" w:rsidR="006D682E" w:rsidRPr="00E01750" w:rsidRDefault="006D682E" w:rsidP="000008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01750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41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412E" w14:textId="77777777" w:rsidR="006D682E" w:rsidRPr="00E01750" w:rsidRDefault="006D682E" w:rsidP="000008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01750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333</w:t>
            </w:r>
          </w:p>
        </w:tc>
      </w:tr>
      <w:tr w:rsidR="006D682E" w:rsidRPr="00E01750" w14:paraId="0FD6B879" w14:textId="77777777" w:rsidTr="0000082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9D5E" w14:textId="77777777" w:rsidR="006D682E" w:rsidRPr="00E01750" w:rsidRDefault="006D682E" w:rsidP="000008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01750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01D4" w14:textId="77777777" w:rsidR="006D682E" w:rsidRPr="00E01750" w:rsidRDefault="006D682E" w:rsidP="000008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01750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5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0453" w14:textId="77777777" w:rsidR="006D682E" w:rsidRPr="00E01750" w:rsidRDefault="006D682E" w:rsidP="000008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01750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529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A39D" w14:textId="77777777" w:rsidR="006D682E" w:rsidRPr="00E01750" w:rsidRDefault="006D682E" w:rsidP="000008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01750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821</w:t>
            </w:r>
          </w:p>
        </w:tc>
      </w:tr>
      <w:tr w:rsidR="006D682E" w:rsidRPr="00E01750" w14:paraId="3E92BFAF" w14:textId="77777777" w:rsidTr="0000082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A5CA" w14:textId="77777777" w:rsidR="006D682E" w:rsidRPr="00E01750" w:rsidRDefault="006D682E" w:rsidP="000008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01750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1A30" w14:textId="77777777" w:rsidR="006D682E" w:rsidRPr="00E01750" w:rsidRDefault="006D682E" w:rsidP="000008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01750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5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7B2E" w14:textId="77777777" w:rsidR="006D682E" w:rsidRPr="00E01750" w:rsidRDefault="006D682E" w:rsidP="000008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01750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494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6217" w14:textId="77777777" w:rsidR="006D682E" w:rsidRPr="00E01750" w:rsidRDefault="006D682E" w:rsidP="000008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01750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756</w:t>
            </w:r>
          </w:p>
        </w:tc>
      </w:tr>
      <w:tr w:rsidR="006D682E" w:rsidRPr="00E01750" w14:paraId="77117361" w14:textId="77777777" w:rsidTr="0000082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6050" w14:textId="77777777" w:rsidR="006D682E" w:rsidRPr="00E01750" w:rsidRDefault="006D682E" w:rsidP="000008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01750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9855" w14:textId="77777777" w:rsidR="006D682E" w:rsidRPr="00E01750" w:rsidRDefault="006D682E" w:rsidP="000008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01750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5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C25B" w14:textId="77777777" w:rsidR="006D682E" w:rsidRPr="00E01750" w:rsidRDefault="006D682E" w:rsidP="000008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01750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416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EFDC" w14:textId="77777777" w:rsidR="006D682E" w:rsidRPr="00E01750" w:rsidRDefault="006D682E" w:rsidP="000008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01750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040</w:t>
            </w:r>
          </w:p>
        </w:tc>
      </w:tr>
    </w:tbl>
    <w:p w14:paraId="738453BC" w14:textId="77777777" w:rsidR="006D682E" w:rsidRDefault="006D682E" w:rsidP="006D682E">
      <w:pPr>
        <w:spacing w:after="0" w:line="360" w:lineRule="auto"/>
        <w:rPr>
          <w:rFonts w:ascii="Calibri" w:hAnsi="Calibri" w:cs="Calibri"/>
          <w:b/>
          <w:bCs/>
          <w:szCs w:val="22"/>
        </w:rPr>
      </w:pPr>
    </w:p>
    <w:p w14:paraId="368D4B1C" w14:textId="663B8CA7" w:rsidR="006D682E" w:rsidRPr="003142A0" w:rsidRDefault="006D682E" w:rsidP="006D682E">
      <w:pPr>
        <w:spacing w:after="0" w:line="360" w:lineRule="auto"/>
        <w:rPr>
          <w:rFonts w:ascii="Calibri" w:hAnsi="Calibri" w:cs="Calibri"/>
          <w:szCs w:val="22"/>
        </w:rPr>
      </w:pPr>
      <w:r w:rsidRPr="003142A0">
        <w:rPr>
          <w:rFonts w:ascii="Calibri" w:hAnsi="Calibri" w:cs="Calibri"/>
          <w:szCs w:val="22"/>
        </w:rPr>
        <w:t xml:space="preserve">2.2) </w:t>
      </w:r>
      <w:r w:rsidRPr="003142A0">
        <w:t xml:space="preserve">The number of dogs divided by type in Khao Sam </w:t>
      </w:r>
      <w:proofErr w:type="spellStart"/>
      <w:r w:rsidRPr="003142A0">
        <w:t>Yot</w:t>
      </w:r>
      <w:proofErr w:type="spellEnd"/>
      <w:r w:rsidRPr="003142A0">
        <w:t>, Lopburi provinc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63"/>
        <w:gridCol w:w="1331"/>
        <w:gridCol w:w="1144"/>
      </w:tblGrid>
      <w:tr w:rsidR="006D682E" w:rsidRPr="00A53A2D" w14:paraId="533C1112" w14:textId="77777777" w:rsidTr="0000082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35BB" w14:textId="5CF50EA2" w:rsidR="006D682E" w:rsidRPr="00A53A2D" w:rsidRDefault="002A1A22" w:rsidP="0000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Y</w:t>
            </w:r>
            <w:r w:rsidR="006D682E" w:rsidRPr="00A53A2D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287E" w14:textId="77777777" w:rsidR="006D682E" w:rsidRPr="00A53A2D" w:rsidRDefault="006D682E" w:rsidP="0000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A53A2D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Owned do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3049" w14:textId="77777777" w:rsidR="006D682E" w:rsidRPr="00A53A2D" w:rsidRDefault="006D682E" w:rsidP="0000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A53A2D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Stray dogs</w:t>
            </w:r>
          </w:p>
        </w:tc>
      </w:tr>
      <w:tr w:rsidR="006D682E" w:rsidRPr="00A53A2D" w14:paraId="254B6B7E" w14:textId="77777777" w:rsidTr="0000082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D45A" w14:textId="77777777" w:rsidR="006D682E" w:rsidRPr="00A53A2D" w:rsidRDefault="006D682E" w:rsidP="000008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A53A2D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615B" w14:textId="77777777" w:rsidR="006D682E" w:rsidRPr="00A53A2D" w:rsidRDefault="006D682E" w:rsidP="000008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A53A2D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4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9FAC" w14:textId="77777777" w:rsidR="006D682E" w:rsidRPr="00A53A2D" w:rsidRDefault="006D682E" w:rsidP="000008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A53A2D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123</w:t>
            </w:r>
          </w:p>
        </w:tc>
      </w:tr>
      <w:tr w:rsidR="006D682E" w:rsidRPr="00A53A2D" w14:paraId="16327DC2" w14:textId="77777777" w:rsidTr="0000082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8ABA" w14:textId="77777777" w:rsidR="006D682E" w:rsidRPr="00A53A2D" w:rsidRDefault="006D682E" w:rsidP="000008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A53A2D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E61F" w14:textId="77777777" w:rsidR="006D682E" w:rsidRPr="00A53A2D" w:rsidRDefault="006D682E" w:rsidP="000008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A53A2D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4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2A53" w14:textId="77777777" w:rsidR="006D682E" w:rsidRPr="00A53A2D" w:rsidRDefault="006D682E" w:rsidP="000008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A53A2D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405</w:t>
            </w:r>
          </w:p>
        </w:tc>
      </w:tr>
      <w:tr w:rsidR="006D682E" w:rsidRPr="00A53A2D" w14:paraId="794BF2F4" w14:textId="77777777" w:rsidTr="0000082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3985" w14:textId="77777777" w:rsidR="006D682E" w:rsidRPr="00A53A2D" w:rsidRDefault="006D682E" w:rsidP="000008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A53A2D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6614" w14:textId="77777777" w:rsidR="006D682E" w:rsidRPr="00A53A2D" w:rsidRDefault="006D682E" w:rsidP="000008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A53A2D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4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E10A" w14:textId="77777777" w:rsidR="006D682E" w:rsidRPr="00A53A2D" w:rsidRDefault="006D682E" w:rsidP="000008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A53A2D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322</w:t>
            </w:r>
          </w:p>
        </w:tc>
      </w:tr>
      <w:tr w:rsidR="006D682E" w:rsidRPr="00A53A2D" w14:paraId="62517173" w14:textId="77777777" w:rsidTr="0000082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6EED" w14:textId="77777777" w:rsidR="006D682E" w:rsidRPr="00A53A2D" w:rsidRDefault="006D682E" w:rsidP="000008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A53A2D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76B4" w14:textId="77777777" w:rsidR="006D682E" w:rsidRPr="00A53A2D" w:rsidRDefault="006D682E" w:rsidP="000008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A53A2D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4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B3ED" w14:textId="77777777" w:rsidR="006D682E" w:rsidRPr="00A53A2D" w:rsidRDefault="006D682E" w:rsidP="000008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A53A2D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127</w:t>
            </w:r>
          </w:p>
        </w:tc>
      </w:tr>
    </w:tbl>
    <w:p w14:paraId="6224A089" w14:textId="77777777" w:rsidR="006939C3" w:rsidRDefault="006939C3" w:rsidP="00D71D68">
      <w:pPr>
        <w:spacing w:after="0" w:line="360" w:lineRule="auto"/>
        <w:rPr>
          <w:rFonts w:ascii="Calibri" w:hAnsi="Calibri" w:cs="Calibri"/>
          <w:szCs w:val="22"/>
        </w:rPr>
      </w:pPr>
    </w:p>
    <w:p w14:paraId="44EA13BC" w14:textId="3D680144" w:rsidR="00130685" w:rsidRPr="002F487D" w:rsidRDefault="002F487D" w:rsidP="00D71D68">
      <w:pPr>
        <w:spacing w:after="0" w:line="360" w:lineRule="auto"/>
        <w:rPr>
          <w:rFonts w:ascii="Calibri" w:hAnsi="Calibri" w:cs="Calibri"/>
          <w:b/>
          <w:bCs/>
          <w:szCs w:val="22"/>
        </w:rPr>
      </w:pPr>
      <w:r w:rsidRPr="002F487D">
        <w:rPr>
          <w:rFonts w:ascii="Calibri" w:hAnsi="Calibri" w:cs="Calibri"/>
          <w:b/>
          <w:bCs/>
          <w:szCs w:val="22"/>
        </w:rPr>
        <w:t>References</w:t>
      </w:r>
    </w:p>
    <w:p w14:paraId="1EDD906A" w14:textId="23E5BB05" w:rsidR="00130685" w:rsidRPr="00130685" w:rsidRDefault="00130685" w:rsidP="00130685">
      <w:pPr>
        <w:pStyle w:val="EndNoteBibliography"/>
        <w:spacing w:after="0"/>
      </w:pPr>
      <w:r>
        <w:rPr>
          <w:szCs w:val="22"/>
        </w:rPr>
        <w:fldChar w:fldCharType="begin"/>
      </w:r>
      <w:r>
        <w:rPr>
          <w:szCs w:val="22"/>
        </w:rPr>
        <w:instrText xml:space="preserve"> ADDIN EN.REFLIST </w:instrText>
      </w:r>
      <w:r>
        <w:rPr>
          <w:szCs w:val="22"/>
        </w:rPr>
        <w:fldChar w:fldCharType="separate"/>
      </w:r>
      <w:r w:rsidRPr="00130685">
        <w:t>1.</w:t>
      </w:r>
      <w:r w:rsidRPr="00130685">
        <w:tab/>
        <w:t xml:space="preserve">Hartig F, Minunno F, Paul S, Cameron D, Ott T, M. P. General-Purpose MCMC and SMC Samplers and Tools for Bayesian Statistics 2023 [16 September 2023]. Available from: </w:t>
      </w:r>
      <w:hyperlink r:id="rId7" w:history="1">
        <w:r w:rsidRPr="00130685">
          <w:rPr>
            <w:rStyle w:val="Hyperlink"/>
          </w:rPr>
          <w:t>https://github.com/florianhartig/BayesianTools</w:t>
        </w:r>
      </w:hyperlink>
      <w:r w:rsidRPr="00130685">
        <w:t>.</w:t>
      </w:r>
    </w:p>
    <w:p w14:paraId="0921BA0B" w14:textId="77777777" w:rsidR="00130685" w:rsidRPr="00130685" w:rsidRDefault="00130685" w:rsidP="00130685">
      <w:pPr>
        <w:pStyle w:val="EndNoteBibliography"/>
      </w:pPr>
      <w:r w:rsidRPr="00130685">
        <w:t>2.</w:t>
      </w:r>
      <w:r w:rsidRPr="00130685">
        <w:tab/>
        <w:t xml:space="preserve">Komol P, Sommanosak S, Jaroensrisuwat P, Wiratsudakul A, Leelahapongsathon K. The Spread of Rabies Among Dogs in Pranburi District, Thailand: A Metapopulation Modeling Approach. Front Vet Sci. </w:t>
      </w:r>
      <w:r w:rsidRPr="00130685">
        <w:lastRenderedPageBreak/>
        <w:t>2020;7:570504. Epub 2020/12/18. doi: 10.3389/fvets.2020.570504. PubMed PMID: 33330692; PubMed Central PMCID: PMCPMC7710610.</w:t>
      </w:r>
    </w:p>
    <w:p w14:paraId="044EE1B3" w14:textId="4BFE80A5" w:rsidR="00D71D68" w:rsidRPr="006B2C50" w:rsidRDefault="00130685" w:rsidP="00D71D68">
      <w:pPr>
        <w:spacing w:after="0" w:line="360" w:lineRule="auto"/>
        <w:rPr>
          <w:rFonts w:ascii="Calibri" w:hAnsi="Calibri" w:cs="Calibri"/>
          <w:szCs w:val="22"/>
        </w:rPr>
      </w:pPr>
      <w:r>
        <w:rPr>
          <w:rFonts w:ascii="Calibri" w:hAnsi="Calibri" w:cs="Calibri"/>
          <w:szCs w:val="22"/>
        </w:rPr>
        <w:fldChar w:fldCharType="end"/>
      </w:r>
    </w:p>
    <w:sectPr w:rsidR="00D71D68" w:rsidRPr="006B2C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5E7668"/>
    <w:multiLevelType w:val="multilevel"/>
    <w:tmpl w:val="A650E5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030404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a55xspgf9td2ee9zpprrpwxepprxvxprr9&quot;&gt;Rabies thesis-Converted&lt;record-ids&gt;&lt;item&gt;95&lt;/item&gt;&lt;item&gt;141&lt;/item&gt;&lt;/record-ids&gt;&lt;/item&gt;&lt;/Libraries&gt;"/>
  </w:docVars>
  <w:rsids>
    <w:rsidRoot w:val="00490634"/>
    <w:rsid w:val="00000F9B"/>
    <w:rsid w:val="00002BC6"/>
    <w:rsid w:val="00011D0F"/>
    <w:rsid w:val="00016ADE"/>
    <w:rsid w:val="00017CB0"/>
    <w:rsid w:val="00025753"/>
    <w:rsid w:val="000342B8"/>
    <w:rsid w:val="00037216"/>
    <w:rsid w:val="000417B2"/>
    <w:rsid w:val="00041DB4"/>
    <w:rsid w:val="00044973"/>
    <w:rsid w:val="000470F2"/>
    <w:rsid w:val="00047163"/>
    <w:rsid w:val="00047CC5"/>
    <w:rsid w:val="00053B38"/>
    <w:rsid w:val="000549CF"/>
    <w:rsid w:val="00056A9F"/>
    <w:rsid w:val="00060ED5"/>
    <w:rsid w:val="00061D50"/>
    <w:rsid w:val="00061F99"/>
    <w:rsid w:val="0006262E"/>
    <w:rsid w:val="000659D5"/>
    <w:rsid w:val="0007366E"/>
    <w:rsid w:val="0007690C"/>
    <w:rsid w:val="000776A9"/>
    <w:rsid w:val="0008421F"/>
    <w:rsid w:val="000866B2"/>
    <w:rsid w:val="000A1BA6"/>
    <w:rsid w:val="000A3B3B"/>
    <w:rsid w:val="000A40DF"/>
    <w:rsid w:val="000B2A02"/>
    <w:rsid w:val="000B5BE9"/>
    <w:rsid w:val="000C365A"/>
    <w:rsid w:val="000D27C6"/>
    <w:rsid w:val="000D3226"/>
    <w:rsid w:val="000E04B4"/>
    <w:rsid w:val="000E0CC1"/>
    <w:rsid w:val="000F7A63"/>
    <w:rsid w:val="00104DDC"/>
    <w:rsid w:val="001078A8"/>
    <w:rsid w:val="00115F6D"/>
    <w:rsid w:val="001169B8"/>
    <w:rsid w:val="00124B2E"/>
    <w:rsid w:val="00127F20"/>
    <w:rsid w:val="00130685"/>
    <w:rsid w:val="0013129C"/>
    <w:rsid w:val="00132814"/>
    <w:rsid w:val="00135A63"/>
    <w:rsid w:val="00147FF1"/>
    <w:rsid w:val="00152431"/>
    <w:rsid w:val="001547B5"/>
    <w:rsid w:val="001570D8"/>
    <w:rsid w:val="00157202"/>
    <w:rsid w:val="001572DE"/>
    <w:rsid w:val="00162719"/>
    <w:rsid w:val="00170BAE"/>
    <w:rsid w:val="00172919"/>
    <w:rsid w:val="00190E79"/>
    <w:rsid w:val="00192A99"/>
    <w:rsid w:val="001945EB"/>
    <w:rsid w:val="001A018F"/>
    <w:rsid w:val="001A262D"/>
    <w:rsid w:val="001A2837"/>
    <w:rsid w:val="001B0944"/>
    <w:rsid w:val="001B1263"/>
    <w:rsid w:val="001D1C48"/>
    <w:rsid w:val="001D2641"/>
    <w:rsid w:val="001F0AB1"/>
    <w:rsid w:val="001F0FED"/>
    <w:rsid w:val="001F4B62"/>
    <w:rsid w:val="001F67A4"/>
    <w:rsid w:val="00207064"/>
    <w:rsid w:val="00214AFF"/>
    <w:rsid w:val="00217EC1"/>
    <w:rsid w:val="00217FC6"/>
    <w:rsid w:val="00221406"/>
    <w:rsid w:val="0022181D"/>
    <w:rsid w:val="00222036"/>
    <w:rsid w:val="002305D3"/>
    <w:rsid w:val="00241875"/>
    <w:rsid w:val="00251CB0"/>
    <w:rsid w:val="00252889"/>
    <w:rsid w:val="002545C5"/>
    <w:rsid w:val="00254CCB"/>
    <w:rsid w:val="002552F4"/>
    <w:rsid w:val="00255952"/>
    <w:rsid w:val="0026221E"/>
    <w:rsid w:val="00263784"/>
    <w:rsid w:val="00264579"/>
    <w:rsid w:val="00272DE2"/>
    <w:rsid w:val="00276F04"/>
    <w:rsid w:val="00277750"/>
    <w:rsid w:val="00281788"/>
    <w:rsid w:val="00286028"/>
    <w:rsid w:val="00291AA8"/>
    <w:rsid w:val="00292A2D"/>
    <w:rsid w:val="002A1A22"/>
    <w:rsid w:val="002A2BF8"/>
    <w:rsid w:val="002B0106"/>
    <w:rsid w:val="002B1B22"/>
    <w:rsid w:val="002B3BB8"/>
    <w:rsid w:val="002B4436"/>
    <w:rsid w:val="002C5DDF"/>
    <w:rsid w:val="002C6336"/>
    <w:rsid w:val="002D053D"/>
    <w:rsid w:val="002D45E4"/>
    <w:rsid w:val="002D481D"/>
    <w:rsid w:val="002D4B06"/>
    <w:rsid w:val="002E2B14"/>
    <w:rsid w:val="002F487D"/>
    <w:rsid w:val="00303207"/>
    <w:rsid w:val="00303D39"/>
    <w:rsid w:val="00307C57"/>
    <w:rsid w:val="00310297"/>
    <w:rsid w:val="00311D45"/>
    <w:rsid w:val="00313ED2"/>
    <w:rsid w:val="0031517C"/>
    <w:rsid w:val="003262D7"/>
    <w:rsid w:val="003269BB"/>
    <w:rsid w:val="00345BD8"/>
    <w:rsid w:val="0035491D"/>
    <w:rsid w:val="00367182"/>
    <w:rsid w:val="003700B8"/>
    <w:rsid w:val="00383E3C"/>
    <w:rsid w:val="00385582"/>
    <w:rsid w:val="00386311"/>
    <w:rsid w:val="00386845"/>
    <w:rsid w:val="00392245"/>
    <w:rsid w:val="00392714"/>
    <w:rsid w:val="00394629"/>
    <w:rsid w:val="003A308B"/>
    <w:rsid w:val="003A433B"/>
    <w:rsid w:val="003B3213"/>
    <w:rsid w:val="003B6AA3"/>
    <w:rsid w:val="003C1781"/>
    <w:rsid w:val="003C3ACA"/>
    <w:rsid w:val="003C5170"/>
    <w:rsid w:val="003C75F1"/>
    <w:rsid w:val="003D194F"/>
    <w:rsid w:val="003F0700"/>
    <w:rsid w:val="003F76AF"/>
    <w:rsid w:val="004017F3"/>
    <w:rsid w:val="00402A55"/>
    <w:rsid w:val="0040378A"/>
    <w:rsid w:val="00406DFC"/>
    <w:rsid w:val="004158B5"/>
    <w:rsid w:val="00417381"/>
    <w:rsid w:val="00430649"/>
    <w:rsid w:val="00430977"/>
    <w:rsid w:val="0043374C"/>
    <w:rsid w:val="004350F0"/>
    <w:rsid w:val="00440F32"/>
    <w:rsid w:val="0045592F"/>
    <w:rsid w:val="004607AB"/>
    <w:rsid w:val="004658A2"/>
    <w:rsid w:val="00476008"/>
    <w:rsid w:val="00482A5B"/>
    <w:rsid w:val="004843D8"/>
    <w:rsid w:val="00490634"/>
    <w:rsid w:val="004908D8"/>
    <w:rsid w:val="00491BAE"/>
    <w:rsid w:val="004A691B"/>
    <w:rsid w:val="004B2D32"/>
    <w:rsid w:val="004B37EF"/>
    <w:rsid w:val="004B5260"/>
    <w:rsid w:val="004C00FC"/>
    <w:rsid w:val="004C1759"/>
    <w:rsid w:val="004C35BB"/>
    <w:rsid w:val="004C3FCD"/>
    <w:rsid w:val="004C4D05"/>
    <w:rsid w:val="004D089D"/>
    <w:rsid w:val="004D3E4E"/>
    <w:rsid w:val="004D5716"/>
    <w:rsid w:val="004D7171"/>
    <w:rsid w:val="004E1B00"/>
    <w:rsid w:val="004E1C2B"/>
    <w:rsid w:val="004E29E4"/>
    <w:rsid w:val="004E2B90"/>
    <w:rsid w:val="004F68C2"/>
    <w:rsid w:val="00501CFA"/>
    <w:rsid w:val="00504DF6"/>
    <w:rsid w:val="00510D40"/>
    <w:rsid w:val="00536777"/>
    <w:rsid w:val="00552CED"/>
    <w:rsid w:val="00557784"/>
    <w:rsid w:val="00562B60"/>
    <w:rsid w:val="00570764"/>
    <w:rsid w:val="005744E8"/>
    <w:rsid w:val="0057465F"/>
    <w:rsid w:val="00576950"/>
    <w:rsid w:val="005901AE"/>
    <w:rsid w:val="0059511D"/>
    <w:rsid w:val="005A0435"/>
    <w:rsid w:val="005A1610"/>
    <w:rsid w:val="005A4F62"/>
    <w:rsid w:val="005A6D27"/>
    <w:rsid w:val="005A700A"/>
    <w:rsid w:val="005B0DE4"/>
    <w:rsid w:val="005B0E1C"/>
    <w:rsid w:val="005B62FF"/>
    <w:rsid w:val="005C021A"/>
    <w:rsid w:val="005C26F3"/>
    <w:rsid w:val="005D1F9C"/>
    <w:rsid w:val="005D2DAD"/>
    <w:rsid w:val="005D3D49"/>
    <w:rsid w:val="005D4B1C"/>
    <w:rsid w:val="005D55E4"/>
    <w:rsid w:val="005D65CB"/>
    <w:rsid w:val="005D7BDD"/>
    <w:rsid w:val="005E3B2B"/>
    <w:rsid w:val="005F294E"/>
    <w:rsid w:val="00602B34"/>
    <w:rsid w:val="00603309"/>
    <w:rsid w:val="00607BEE"/>
    <w:rsid w:val="00612DB1"/>
    <w:rsid w:val="00627A4D"/>
    <w:rsid w:val="00633AC8"/>
    <w:rsid w:val="0063660C"/>
    <w:rsid w:val="00636A29"/>
    <w:rsid w:val="00645D1B"/>
    <w:rsid w:val="0064614D"/>
    <w:rsid w:val="00650BC1"/>
    <w:rsid w:val="0065203A"/>
    <w:rsid w:val="006520E7"/>
    <w:rsid w:val="006527B8"/>
    <w:rsid w:val="006530DB"/>
    <w:rsid w:val="006811E1"/>
    <w:rsid w:val="00682558"/>
    <w:rsid w:val="00683F9B"/>
    <w:rsid w:val="006871B8"/>
    <w:rsid w:val="006916A4"/>
    <w:rsid w:val="006936C1"/>
    <w:rsid w:val="006939C3"/>
    <w:rsid w:val="00693B54"/>
    <w:rsid w:val="00694086"/>
    <w:rsid w:val="00696FC9"/>
    <w:rsid w:val="00697162"/>
    <w:rsid w:val="006A05E6"/>
    <w:rsid w:val="006A1AB4"/>
    <w:rsid w:val="006A5A90"/>
    <w:rsid w:val="006B24CA"/>
    <w:rsid w:val="006B2C50"/>
    <w:rsid w:val="006B377F"/>
    <w:rsid w:val="006B645F"/>
    <w:rsid w:val="006C4C63"/>
    <w:rsid w:val="006C5911"/>
    <w:rsid w:val="006D682E"/>
    <w:rsid w:val="006D6CCC"/>
    <w:rsid w:val="006E063A"/>
    <w:rsid w:val="006E2480"/>
    <w:rsid w:val="006F3079"/>
    <w:rsid w:val="006F4257"/>
    <w:rsid w:val="006F67C3"/>
    <w:rsid w:val="0070520A"/>
    <w:rsid w:val="00707C08"/>
    <w:rsid w:val="00712274"/>
    <w:rsid w:val="007128CA"/>
    <w:rsid w:val="00713A9A"/>
    <w:rsid w:val="00716B47"/>
    <w:rsid w:val="007500F6"/>
    <w:rsid w:val="00753716"/>
    <w:rsid w:val="00764DE0"/>
    <w:rsid w:val="00766252"/>
    <w:rsid w:val="00776BC8"/>
    <w:rsid w:val="007827E7"/>
    <w:rsid w:val="0078354B"/>
    <w:rsid w:val="00786009"/>
    <w:rsid w:val="00787DE7"/>
    <w:rsid w:val="00790825"/>
    <w:rsid w:val="00796D1B"/>
    <w:rsid w:val="007A0711"/>
    <w:rsid w:val="007A6DA9"/>
    <w:rsid w:val="007A705A"/>
    <w:rsid w:val="007A7E97"/>
    <w:rsid w:val="007C1C03"/>
    <w:rsid w:val="007C54E7"/>
    <w:rsid w:val="007C7D04"/>
    <w:rsid w:val="007D0B9F"/>
    <w:rsid w:val="007D1779"/>
    <w:rsid w:val="007E2A93"/>
    <w:rsid w:val="007E3B67"/>
    <w:rsid w:val="007E7BB0"/>
    <w:rsid w:val="007F2E80"/>
    <w:rsid w:val="0081139B"/>
    <w:rsid w:val="00816A24"/>
    <w:rsid w:val="00817742"/>
    <w:rsid w:val="00821838"/>
    <w:rsid w:val="00825153"/>
    <w:rsid w:val="00830364"/>
    <w:rsid w:val="008352B0"/>
    <w:rsid w:val="00853C28"/>
    <w:rsid w:val="0085520B"/>
    <w:rsid w:val="00857801"/>
    <w:rsid w:val="00860D40"/>
    <w:rsid w:val="0087600C"/>
    <w:rsid w:val="00876078"/>
    <w:rsid w:val="008832EB"/>
    <w:rsid w:val="0088552A"/>
    <w:rsid w:val="00885DA0"/>
    <w:rsid w:val="0088797F"/>
    <w:rsid w:val="008927F1"/>
    <w:rsid w:val="008A180D"/>
    <w:rsid w:val="008B70C3"/>
    <w:rsid w:val="008B770C"/>
    <w:rsid w:val="008C7698"/>
    <w:rsid w:val="008E1C8C"/>
    <w:rsid w:val="008E3B55"/>
    <w:rsid w:val="008E4CB3"/>
    <w:rsid w:val="008F0C36"/>
    <w:rsid w:val="008F64A0"/>
    <w:rsid w:val="00904203"/>
    <w:rsid w:val="00904490"/>
    <w:rsid w:val="0090464D"/>
    <w:rsid w:val="00910C1C"/>
    <w:rsid w:val="00916944"/>
    <w:rsid w:val="0092083A"/>
    <w:rsid w:val="009225CB"/>
    <w:rsid w:val="00931DB5"/>
    <w:rsid w:val="00931F43"/>
    <w:rsid w:val="009507BF"/>
    <w:rsid w:val="00950A2D"/>
    <w:rsid w:val="00952885"/>
    <w:rsid w:val="0095419D"/>
    <w:rsid w:val="00964F09"/>
    <w:rsid w:val="009702AE"/>
    <w:rsid w:val="00970788"/>
    <w:rsid w:val="0097130D"/>
    <w:rsid w:val="00971C4D"/>
    <w:rsid w:val="009723A3"/>
    <w:rsid w:val="00974916"/>
    <w:rsid w:val="00976F60"/>
    <w:rsid w:val="0098313E"/>
    <w:rsid w:val="009845CB"/>
    <w:rsid w:val="00986A09"/>
    <w:rsid w:val="00990DA8"/>
    <w:rsid w:val="00993E3E"/>
    <w:rsid w:val="009B16D7"/>
    <w:rsid w:val="009B17AD"/>
    <w:rsid w:val="009B1F12"/>
    <w:rsid w:val="009B6DE4"/>
    <w:rsid w:val="009B7101"/>
    <w:rsid w:val="009C1714"/>
    <w:rsid w:val="009C649C"/>
    <w:rsid w:val="009E6810"/>
    <w:rsid w:val="009F085B"/>
    <w:rsid w:val="00A04388"/>
    <w:rsid w:val="00A04DD5"/>
    <w:rsid w:val="00A12068"/>
    <w:rsid w:val="00A13D63"/>
    <w:rsid w:val="00A172D5"/>
    <w:rsid w:val="00A17F71"/>
    <w:rsid w:val="00A21DE3"/>
    <w:rsid w:val="00A2514D"/>
    <w:rsid w:val="00A2650C"/>
    <w:rsid w:val="00A27270"/>
    <w:rsid w:val="00A32034"/>
    <w:rsid w:val="00A504D8"/>
    <w:rsid w:val="00A5598C"/>
    <w:rsid w:val="00A55D21"/>
    <w:rsid w:val="00A713EE"/>
    <w:rsid w:val="00A723DC"/>
    <w:rsid w:val="00AA7DA4"/>
    <w:rsid w:val="00AB280C"/>
    <w:rsid w:val="00AB58C2"/>
    <w:rsid w:val="00AD1FAB"/>
    <w:rsid w:val="00AD2BD9"/>
    <w:rsid w:val="00AD38DF"/>
    <w:rsid w:val="00AD4F08"/>
    <w:rsid w:val="00AE1E91"/>
    <w:rsid w:val="00AF18FA"/>
    <w:rsid w:val="00AF2C29"/>
    <w:rsid w:val="00B012A9"/>
    <w:rsid w:val="00B028F1"/>
    <w:rsid w:val="00B029E5"/>
    <w:rsid w:val="00B135A7"/>
    <w:rsid w:val="00B14BB7"/>
    <w:rsid w:val="00B162C5"/>
    <w:rsid w:val="00B23949"/>
    <w:rsid w:val="00B250CF"/>
    <w:rsid w:val="00B276B0"/>
    <w:rsid w:val="00B31199"/>
    <w:rsid w:val="00B40B47"/>
    <w:rsid w:val="00B41645"/>
    <w:rsid w:val="00B43BD8"/>
    <w:rsid w:val="00B45469"/>
    <w:rsid w:val="00B51DCF"/>
    <w:rsid w:val="00B55C24"/>
    <w:rsid w:val="00B621D5"/>
    <w:rsid w:val="00B63936"/>
    <w:rsid w:val="00B65A4B"/>
    <w:rsid w:val="00B73464"/>
    <w:rsid w:val="00B73B09"/>
    <w:rsid w:val="00B756E6"/>
    <w:rsid w:val="00B775D6"/>
    <w:rsid w:val="00B8034B"/>
    <w:rsid w:val="00B81AC3"/>
    <w:rsid w:val="00B94F0F"/>
    <w:rsid w:val="00BA1E5F"/>
    <w:rsid w:val="00BB08E3"/>
    <w:rsid w:val="00BC1BC4"/>
    <w:rsid w:val="00BC797E"/>
    <w:rsid w:val="00BE0B35"/>
    <w:rsid w:val="00BE438F"/>
    <w:rsid w:val="00C04E23"/>
    <w:rsid w:val="00C12F5E"/>
    <w:rsid w:val="00C1592D"/>
    <w:rsid w:val="00C17C36"/>
    <w:rsid w:val="00C22ABA"/>
    <w:rsid w:val="00C27C2D"/>
    <w:rsid w:val="00C36352"/>
    <w:rsid w:val="00C42EDE"/>
    <w:rsid w:val="00C47642"/>
    <w:rsid w:val="00C47841"/>
    <w:rsid w:val="00C51704"/>
    <w:rsid w:val="00C54FE5"/>
    <w:rsid w:val="00C5509F"/>
    <w:rsid w:val="00C563E7"/>
    <w:rsid w:val="00C56B78"/>
    <w:rsid w:val="00C67847"/>
    <w:rsid w:val="00C71048"/>
    <w:rsid w:val="00C71CD4"/>
    <w:rsid w:val="00C72F90"/>
    <w:rsid w:val="00C73ED8"/>
    <w:rsid w:val="00C80A2B"/>
    <w:rsid w:val="00C83B93"/>
    <w:rsid w:val="00C87892"/>
    <w:rsid w:val="00C94873"/>
    <w:rsid w:val="00CB1805"/>
    <w:rsid w:val="00CB3B63"/>
    <w:rsid w:val="00CC5645"/>
    <w:rsid w:val="00CC7650"/>
    <w:rsid w:val="00CD278F"/>
    <w:rsid w:val="00CE1874"/>
    <w:rsid w:val="00CE62A6"/>
    <w:rsid w:val="00CF15D2"/>
    <w:rsid w:val="00CF602E"/>
    <w:rsid w:val="00D12FCC"/>
    <w:rsid w:val="00D20421"/>
    <w:rsid w:val="00D2241C"/>
    <w:rsid w:val="00D23B96"/>
    <w:rsid w:val="00D2466F"/>
    <w:rsid w:val="00D30D54"/>
    <w:rsid w:val="00D36139"/>
    <w:rsid w:val="00D3638F"/>
    <w:rsid w:val="00D42E8F"/>
    <w:rsid w:val="00D52FBC"/>
    <w:rsid w:val="00D54919"/>
    <w:rsid w:val="00D55360"/>
    <w:rsid w:val="00D61400"/>
    <w:rsid w:val="00D63BEA"/>
    <w:rsid w:val="00D63FE5"/>
    <w:rsid w:val="00D66F47"/>
    <w:rsid w:val="00D71D68"/>
    <w:rsid w:val="00D73A4A"/>
    <w:rsid w:val="00D7663F"/>
    <w:rsid w:val="00D769BD"/>
    <w:rsid w:val="00D8043E"/>
    <w:rsid w:val="00D81D4F"/>
    <w:rsid w:val="00D90420"/>
    <w:rsid w:val="00D92CE0"/>
    <w:rsid w:val="00D9760A"/>
    <w:rsid w:val="00DA300D"/>
    <w:rsid w:val="00DA7707"/>
    <w:rsid w:val="00DB59A1"/>
    <w:rsid w:val="00DC0CC9"/>
    <w:rsid w:val="00DC1B51"/>
    <w:rsid w:val="00DC2BAC"/>
    <w:rsid w:val="00DC33A7"/>
    <w:rsid w:val="00DC4366"/>
    <w:rsid w:val="00DC6E22"/>
    <w:rsid w:val="00DC7CBC"/>
    <w:rsid w:val="00DE1E7B"/>
    <w:rsid w:val="00DE36EF"/>
    <w:rsid w:val="00DE6D9B"/>
    <w:rsid w:val="00DF0CD5"/>
    <w:rsid w:val="00DF24D2"/>
    <w:rsid w:val="00DF4E6E"/>
    <w:rsid w:val="00E00CFB"/>
    <w:rsid w:val="00E01932"/>
    <w:rsid w:val="00E02643"/>
    <w:rsid w:val="00E066C1"/>
    <w:rsid w:val="00E06DC2"/>
    <w:rsid w:val="00E074AA"/>
    <w:rsid w:val="00E14431"/>
    <w:rsid w:val="00E147C3"/>
    <w:rsid w:val="00E24E75"/>
    <w:rsid w:val="00E3084C"/>
    <w:rsid w:val="00E47EEB"/>
    <w:rsid w:val="00E565A2"/>
    <w:rsid w:val="00E64356"/>
    <w:rsid w:val="00E654D9"/>
    <w:rsid w:val="00E66425"/>
    <w:rsid w:val="00E66D8A"/>
    <w:rsid w:val="00E70492"/>
    <w:rsid w:val="00E80E82"/>
    <w:rsid w:val="00E85F72"/>
    <w:rsid w:val="00E9070A"/>
    <w:rsid w:val="00E93B95"/>
    <w:rsid w:val="00EA0FF2"/>
    <w:rsid w:val="00EA140A"/>
    <w:rsid w:val="00EA1928"/>
    <w:rsid w:val="00EA2932"/>
    <w:rsid w:val="00EA50BD"/>
    <w:rsid w:val="00EB6359"/>
    <w:rsid w:val="00EB7011"/>
    <w:rsid w:val="00EC64A3"/>
    <w:rsid w:val="00EC734E"/>
    <w:rsid w:val="00EE3727"/>
    <w:rsid w:val="00EE4116"/>
    <w:rsid w:val="00EF1E48"/>
    <w:rsid w:val="00EF589C"/>
    <w:rsid w:val="00F0027E"/>
    <w:rsid w:val="00F01E08"/>
    <w:rsid w:val="00F05F2E"/>
    <w:rsid w:val="00F074F6"/>
    <w:rsid w:val="00F12B3D"/>
    <w:rsid w:val="00F2355B"/>
    <w:rsid w:val="00F26DC6"/>
    <w:rsid w:val="00F47F7E"/>
    <w:rsid w:val="00F71864"/>
    <w:rsid w:val="00F73024"/>
    <w:rsid w:val="00F73984"/>
    <w:rsid w:val="00F763D9"/>
    <w:rsid w:val="00F8516D"/>
    <w:rsid w:val="00F928B3"/>
    <w:rsid w:val="00F95B2A"/>
    <w:rsid w:val="00F9703E"/>
    <w:rsid w:val="00FA0100"/>
    <w:rsid w:val="00FA1C5D"/>
    <w:rsid w:val="00FA6C05"/>
    <w:rsid w:val="00FA7686"/>
    <w:rsid w:val="00FB1F71"/>
    <w:rsid w:val="00FB5063"/>
    <w:rsid w:val="00FB6F3E"/>
    <w:rsid w:val="00FC0E85"/>
    <w:rsid w:val="00FC1F76"/>
    <w:rsid w:val="00FD2EB2"/>
    <w:rsid w:val="00FD3CC4"/>
    <w:rsid w:val="00FD4006"/>
    <w:rsid w:val="00FE170F"/>
    <w:rsid w:val="00FE282F"/>
    <w:rsid w:val="00FE5CF1"/>
    <w:rsid w:val="00FE62FB"/>
    <w:rsid w:val="00FE6811"/>
    <w:rsid w:val="00FE7BEC"/>
    <w:rsid w:val="00FF5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610B3"/>
  <w15:chartTrackingRefBased/>
  <w15:docId w15:val="{7A8AB60F-BD3F-4A83-82EE-0A90DE2C5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509F"/>
  </w:style>
  <w:style w:type="paragraph" w:styleId="Heading1">
    <w:name w:val="heading 1"/>
    <w:basedOn w:val="Normal"/>
    <w:next w:val="Normal"/>
    <w:link w:val="Heading1Char"/>
    <w:uiPriority w:val="9"/>
    <w:qFormat/>
    <w:rsid w:val="00A04DD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520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87DE7"/>
    <w:rPr>
      <w:color w:val="666666"/>
    </w:rPr>
  </w:style>
  <w:style w:type="table" w:styleId="TableGrid">
    <w:name w:val="Table Grid"/>
    <w:basedOn w:val="TableNormal"/>
    <w:uiPriority w:val="39"/>
    <w:rsid w:val="00B73B09"/>
    <w:pPr>
      <w:spacing w:after="0" w:line="240" w:lineRule="auto"/>
    </w:pPr>
    <w:rPr>
      <w:rFonts w:ascii="Calibri" w:eastAsia="Calibri" w:hAnsi="Calibri" w:cs="Calibri"/>
      <w:kern w:val="0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04DD5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customStyle="1" w:styleId="EndNoteBibliographyTitle">
    <w:name w:val="EndNote Bibliography Title"/>
    <w:basedOn w:val="Normal"/>
    <w:link w:val="EndNoteBibliographyTitleChar"/>
    <w:rsid w:val="00011D0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1D0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11D0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11D0F"/>
    <w:rPr>
      <w:rFonts w:ascii="Calibri" w:hAnsi="Calibri" w:cs="Calibri"/>
      <w:noProof/>
    </w:rPr>
  </w:style>
  <w:style w:type="character" w:customStyle="1" w:styleId="Heading2Char">
    <w:name w:val="Heading 2 Char"/>
    <w:basedOn w:val="DefaultParagraphFont"/>
    <w:link w:val="Heading2"/>
    <w:uiPriority w:val="9"/>
    <w:rsid w:val="0070520A"/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paragraph" w:styleId="Revision">
    <w:name w:val="Revision"/>
    <w:hidden/>
    <w:uiPriority w:val="99"/>
    <w:semiHidden/>
    <w:rsid w:val="00971C4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D2B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2BD9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2BD9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2B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2BD9"/>
    <w:rPr>
      <w:b/>
      <w:bCs/>
      <w:sz w:val="20"/>
      <w:szCs w:val="25"/>
    </w:rPr>
  </w:style>
  <w:style w:type="character" w:styleId="Hyperlink">
    <w:name w:val="Hyperlink"/>
    <w:basedOn w:val="DefaultParagraphFont"/>
    <w:uiPriority w:val="99"/>
    <w:unhideWhenUsed/>
    <w:rsid w:val="0088552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8552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68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1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0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7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8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0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1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0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8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8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0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3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github.com/florianhartig/BayesianTools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129EFE-F201-45F4-80FF-F5B90CE536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1020</Words>
  <Characters>581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RAKORN THICHUMPA</dc:creator>
  <cp:keywords/>
  <dc:description/>
  <cp:lastModifiedBy>Beer</cp:lastModifiedBy>
  <cp:revision>6</cp:revision>
  <dcterms:created xsi:type="dcterms:W3CDTF">2025-03-16T03:05:00Z</dcterms:created>
  <dcterms:modified xsi:type="dcterms:W3CDTF">2025-06-09T11:47:00Z</dcterms:modified>
</cp:coreProperties>
</file>